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DF8F6" w14:textId="77777777" w:rsidR="00F04D6B" w:rsidRPr="00F04D6B" w:rsidRDefault="00F04D6B" w:rsidP="00F04D6B">
      <w:pPr>
        <w:keepNext/>
        <w:spacing w:after="200" w:line="240" w:lineRule="auto"/>
        <w:jc w:val="both"/>
        <w:rPr>
          <w:rFonts w:ascii="Arial" w:eastAsia="Arial" w:hAnsi="Arial" w:cs="Arial"/>
          <w:sz w:val="18"/>
          <w:szCs w:val="18"/>
          <w:lang w:val="en-US"/>
        </w:rPr>
      </w:pPr>
      <w:r w:rsidRPr="00F04D6B">
        <w:rPr>
          <w:rFonts w:ascii="Arial" w:eastAsia="Arial" w:hAnsi="Arial" w:cs="Arial"/>
          <w:b/>
          <w:bCs/>
          <w:sz w:val="18"/>
          <w:szCs w:val="18"/>
          <w:lang w:val="en-US"/>
        </w:rPr>
        <w:t>Table S</w:t>
      </w:r>
      <w:r w:rsidRPr="00F04D6B">
        <w:rPr>
          <w:rFonts w:ascii="Arial" w:eastAsia="Arial" w:hAnsi="Arial" w:cs="Arial"/>
          <w:b/>
          <w:bCs/>
          <w:sz w:val="18"/>
          <w:szCs w:val="18"/>
        </w:rPr>
        <w:fldChar w:fldCharType="begin"/>
      </w:r>
      <w:r w:rsidRPr="00F04D6B">
        <w:rPr>
          <w:rFonts w:ascii="Arial" w:eastAsia="Arial" w:hAnsi="Arial" w:cs="Arial"/>
          <w:b/>
          <w:bCs/>
          <w:sz w:val="18"/>
          <w:szCs w:val="18"/>
          <w:lang w:val="en-US"/>
        </w:rPr>
        <w:instrText xml:space="preserve"> SEQ Table \* ARABIC </w:instrText>
      </w:r>
      <w:r w:rsidRPr="00F04D6B">
        <w:rPr>
          <w:rFonts w:ascii="Arial" w:eastAsia="Arial" w:hAnsi="Arial" w:cs="Arial"/>
          <w:b/>
          <w:bCs/>
          <w:sz w:val="18"/>
          <w:szCs w:val="18"/>
        </w:rPr>
        <w:fldChar w:fldCharType="separate"/>
      </w:r>
      <w:r w:rsidRPr="00F04D6B">
        <w:rPr>
          <w:rFonts w:ascii="Arial" w:eastAsia="Arial" w:hAnsi="Arial" w:cs="Arial"/>
          <w:b/>
          <w:bCs/>
          <w:noProof/>
          <w:sz w:val="18"/>
          <w:szCs w:val="18"/>
          <w:lang w:val="en-US"/>
        </w:rPr>
        <w:t>1</w:t>
      </w:r>
      <w:r w:rsidRPr="00F04D6B">
        <w:rPr>
          <w:rFonts w:ascii="Arial" w:eastAsia="Arial" w:hAnsi="Arial" w:cs="Arial"/>
          <w:b/>
          <w:bCs/>
          <w:sz w:val="18"/>
          <w:szCs w:val="18"/>
        </w:rPr>
        <w:fldChar w:fldCharType="end"/>
      </w:r>
      <w:r w:rsidRPr="00F04D6B">
        <w:rPr>
          <w:rFonts w:ascii="Arial" w:eastAsia="Arial" w:hAnsi="Arial" w:cs="Arial"/>
          <w:b/>
          <w:bCs/>
          <w:sz w:val="18"/>
          <w:szCs w:val="18"/>
          <w:lang w:val="en-US"/>
        </w:rPr>
        <w:t>.</w:t>
      </w:r>
      <w:r w:rsidRPr="00F04D6B">
        <w:rPr>
          <w:rFonts w:ascii="Arial" w:eastAsia="Arial" w:hAnsi="Arial" w:cs="Arial"/>
          <w:sz w:val="18"/>
          <w:szCs w:val="18"/>
          <w:lang w:val="en-US"/>
        </w:rPr>
        <w:t xml:space="preserve"> </w:t>
      </w:r>
      <w:bookmarkStart w:id="0" w:name="_Hlk50626159"/>
      <w:r w:rsidRPr="00F04D6B">
        <w:rPr>
          <w:rFonts w:ascii="Arial" w:eastAsia="Arial" w:hAnsi="Arial" w:cs="Arial"/>
          <w:sz w:val="18"/>
          <w:szCs w:val="18"/>
          <w:lang w:val="en-US"/>
        </w:rPr>
        <w:t xml:space="preserve">List of potential </w:t>
      </w:r>
      <w:r w:rsidRPr="00F04D6B">
        <w:rPr>
          <w:rFonts w:ascii="Arial" w:eastAsia="Arial" w:hAnsi="Arial" w:cs="Arial"/>
          <w:i/>
          <w:iCs/>
          <w:sz w:val="18"/>
          <w:szCs w:val="18"/>
          <w:lang w:val="en-US"/>
        </w:rPr>
        <w:t xml:space="preserve">D. </w:t>
      </w:r>
      <w:proofErr w:type="spellStart"/>
      <w:r w:rsidRPr="00F04D6B">
        <w:rPr>
          <w:rFonts w:ascii="Arial" w:eastAsia="Arial" w:hAnsi="Arial" w:cs="Arial"/>
          <w:i/>
          <w:iCs/>
          <w:sz w:val="18"/>
          <w:szCs w:val="18"/>
          <w:lang w:val="en-US"/>
        </w:rPr>
        <w:t>suzukii</w:t>
      </w:r>
      <w:proofErr w:type="spellEnd"/>
      <w:r w:rsidRPr="00F04D6B">
        <w:rPr>
          <w:rFonts w:ascii="Arial" w:eastAsia="Arial" w:hAnsi="Arial" w:cs="Arial"/>
          <w:sz w:val="18"/>
          <w:szCs w:val="18"/>
          <w:lang w:val="en-US"/>
        </w:rPr>
        <w:t xml:space="preserve"> predators previously identified. In the </w:t>
      </w:r>
      <w:r w:rsidRPr="00F04D6B">
        <w:rPr>
          <w:rFonts w:ascii="Arial" w:eastAsia="Arial" w:hAnsi="Arial" w:cs="Arial"/>
          <w:b/>
          <w:bCs/>
          <w:sz w:val="18"/>
          <w:szCs w:val="18"/>
          <w:lang w:val="en-US"/>
        </w:rPr>
        <w:t xml:space="preserve">Species </w:t>
      </w:r>
      <w:r w:rsidRPr="00F04D6B">
        <w:rPr>
          <w:rFonts w:ascii="Arial" w:eastAsia="Arial" w:hAnsi="Arial" w:cs="Arial"/>
          <w:sz w:val="18"/>
          <w:szCs w:val="18"/>
          <w:lang w:val="en-US"/>
        </w:rPr>
        <w:t xml:space="preserve">column, when a species is “Not specified”, it indicates that the predator was only identified to the family level. In the </w:t>
      </w:r>
      <w:r w:rsidRPr="00F04D6B">
        <w:rPr>
          <w:rFonts w:ascii="Arial" w:eastAsia="Arial" w:hAnsi="Arial" w:cs="Arial"/>
          <w:b/>
          <w:bCs/>
          <w:sz w:val="18"/>
          <w:szCs w:val="18"/>
          <w:lang w:val="en-US"/>
        </w:rPr>
        <w:t>Type of study</w:t>
      </w:r>
      <w:r w:rsidRPr="00F04D6B">
        <w:rPr>
          <w:rFonts w:ascii="Arial" w:eastAsia="Arial" w:hAnsi="Arial" w:cs="Arial"/>
          <w:sz w:val="18"/>
          <w:szCs w:val="18"/>
          <w:lang w:val="en-US"/>
        </w:rPr>
        <w:t xml:space="preserve"> column, studies were considered as “Laboratory” when predation trials occurred under controlled conditions in the laboratory; “Field” when the predators or potential predators were captured in the field or predation was observed in the field; when predators were captured in the field but predation trials occurred in the laboratory or both in the laboratory and in the field, studies are identified with “Laboratory” and “Field”. </w:t>
      </w:r>
      <w:r w:rsidRPr="00F04D6B">
        <w:rPr>
          <w:rFonts w:ascii="Arial" w:eastAsia="Arial" w:hAnsi="Arial" w:cs="Arial"/>
          <w:b/>
          <w:bCs/>
          <w:sz w:val="18"/>
          <w:szCs w:val="18"/>
          <w:lang w:val="en-US"/>
        </w:rPr>
        <w:t>Predation</w:t>
      </w:r>
      <w:r w:rsidRPr="00F04D6B">
        <w:rPr>
          <w:rFonts w:ascii="Arial" w:eastAsia="Arial" w:hAnsi="Arial" w:cs="Arial"/>
          <w:sz w:val="18"/>
          <w:szCs w:val="18"/>
          <w:lang w:val="en-US"/>
        </w:rPr>
        <w:t xml:space="preserve"> was considered “Positive” or “Negative” when specific predators predated or not on </w:t>
      </w:r>
      <w:r w:rsidRPr="00F04D6B">
        <w:rPr>
          <w:rFonts w:ascii="Arial" w:eastAsia="Arial" w:hAnsi="Arial" w:cs="Arial"/>
          <w:i/>
          <w:iCs/>
          <w:sz w:val="18"/>
          <w:szCs w:val="18"/>
          <w:lang w:val="en-US"/>
        </w:rPr>
        <w:t xml:space="preserve">D. </w:t>
      </w:r>
      <w:proofErr w:type="spellStart"/>
      <w:r w:rsidRPr="00F04D6B">
        <w:rPr>
          <w:rFonts w:ascii="Arial" w:eastAsia="Arial" w:hAnsi="Arial" w:cs="Arial"/>
          <w:i/>
          <w:iCs/>
          <w:sz w:val="18"/>
          <w:szCs w:val="18"/>
          <w:lang w:val="en-US"/>
        </w:rPr>
        <w:t>suzukii</w:t>
      </w:r>
      <w:proofErr w:type="spellEnd"/>
      <w:r w:rsidRPr="00F04D6B">
        <w:rPr>
          <w:rFonts w:ascii="Arial" w:eastAsia="Arial" w:hAnsi="Arial" w:cs="Arial"/>
          <w:sz w:val="18"/>
          <w:szCs w:val="18"/>
          <w:lang w:val="en-US"/>
        </w:rPr>
        <w:t xml:space="preserve">, respectively; it was considered “Not confirmed” when the study identified potential predators and predation was observed, but it was not possible to identify which specific arthropod was the predator. </w:t>
      </w:r>
      <w:r w:rsidRPr="00F04D6B">
        <w:rPr>
          <w:rFonts w:ascii="Arial" w:eastAsia="Arial" w:hAnsi="Arial" w:cs="Arial"/>
          <w:b/>
          <w:bCs/>
          <w:sz w:val="18"/>
          <w:szCs w:val="18"/>
          <w:lang w:val="en-US"/>
        </w:rPr>
        <w:t>DNA presence</w:t>
      </w:r>
      <w:r w:rsidRPr="00F04D6B">
        <w:rPr>
          <w:rFonts w:ascii="Arial" w:eastAsia="Arial" w:hAnsi="Arial" w:cs="Arial"/>
          <w:sz w:val="18"/>
          <w:szCs w:val="18"/>
          <w:lang w:val="en-US"/>
        </w:rPr>
        <w:t xml:space="preserve"> was considered “Positive”</w:t>
      </w:r>
      <w:bookmarkEnd w:id="0"/>
      <w:r w:rsidRPr="00F04D6B">
        <w:rPr>
          <w:rFonts w:ascii="Arial" w:eastAsia="Arial" w:hAnsi="Arial" w:cs="Arial"/>
          <w:sz w:val="18"/>
          <w:szCs w:val="18"/>
          <w:lang w:val="en-US"/>
        </w:rPr>
        <w:t xml:space="preserve"> if DNA amplification occurred with SWD specific primers, “Negative” when there was no DNA amplification with specific primers to identify SWD, and “Not tested” when predation was not assessed based on SWD DNA presence. </w:t>
      </w:r>
      <w:r w:rsidRPr="00F04D6B">
        <w:rPr>
          <w:rFonts w:ascii="Arial" w:eastAsia="Arial" w:hAnsi="Arial" w:cs="Arial"/>
          <w:b/>
          <w:bCs/>
          <w:sz w:val="18"/>
          <w:szCs w:val="18"/>
          <w:lang w:val="en-US"/>
        </w:rPr>
        <w:t>Origin</w:t>
      </w:r>
      <w:r w:rsidRPr="00F04D6B">
        <w:rPr>
          <w:rFonts w:ascii="Arial" w:eastAsia="Arial" w:hAnsi="Arial" w:cs="Arial"/>
          <w:b/>
          <w:bCs/>
          <w:i/>
          <w:iCs/>
          <w:sz w:val="18"/>
          <w:szCs w:val="18"/>
          <w:lang w:val="en-US"/>
        </w:rPr>
        <w:t xml:space="preserve"> </w:t>
      </w:r>
      <w:r w:rsidRPr="00F04D6B">
        <w:rPr>
          <w:rFonts w:ascii="Arial" w:eastAsia="Arial" w:hAnsi="Arial" w:cs="Arial"/>
          <w:sz w:val="18"/>
          <w:szCs w:val="18"/>
          <w:lang w:val="en-US"/>
        </w:rPr>
        <w:t xml:space="preserve">refers to the country where the experiments took place, either in the laboratory or field. </w:t>
      </w:r>
    </w:p>
    <w:tbl>
      <w:tblPr>
        <w:tblStyle w:val="TabelaSimples21"/>
        <w:tblpPr w:leftFromText="141" w:rightFromText="141" w:vertAnchor="page" w:horzAnchor="margin" w:tblpY="4369"/>
        <w:tblW w:w="5215" w:type="pct"/>
        <w:tblLook w:val="04A0" w:firstRow="1" w:lastRow="0" w:firstColumn="1" w:lastColumn="0" w:noHBand="0" w:noVBand="1"/>
      </w:tblPr>
      <w:tblGrid>
        <w:gridCol w:w="1637"/>
        <w:gridCol w:w="1597"/>
        <w:gridCol w:w="1127"/>
        <w:gridCol w:w="1047"/>
        <w:gridCol w:w="1007"/>
        <w:gridCol w:w="1366"/>
        <w:gridCol w:w="1089"/>
      </w:tblGrid>
      <w:tr w:rsidR="00F04D6B" w:rsidRPr="00F04D6B" w14:paraId="5B509723" w14:textId="77777777" w:rsidTr="000156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0EB4CCE3"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Family</w:t>
            </w:r>
          </w:p>
        </w:tc>
        <w:tc>
          <w:tcPr>
            <w:tcW w:w="900" w:type="pct"/>
            <w:vAlign w:val="center"/>
          </w:tcPr>
          <w:p w14:paraId="4924D9EF"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pecies</w:t>
            </w:r>
          </w:p>
        </w:tc>
        <w:tc>
          <w:tcPr>
            <w:tcW w:w="635" w:type="pct"/>
            <w:vAlign w:val="center"/>
          </w:tcPr>
          <w:p w14:paraId="25C98BE1"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Type of study</w:t>
            </w:r>
          </w:p>
        </w:tc>
        <w:tc>
          <w:tcPr>
            <w:tcW w:w="590" w:type="pct"/>
            <w:vAlign w:val="center"/>
          </w:tcPr>
          <w:p w14:paraId="4007F95A"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redation</w:t>
            </w:r>
          </w:p>
        </w:tc>
        <w:tc>
          <w:tcPr>
            <w:tcW w:w="568" w:type="pct"/>
            <w:vAlign w:val="center"/>
          </w:tcPr>
          <w:p w14:paraId="0CF5B788"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DNA presence</w:t>
            </w:r>
          </w:p>
        </w:tc>
        <w:tc>
          <w:tcPr>
            <w:tcW w:w="770" w:type="pct"/>
            <w:vAlign w:val="center"/>
          </w:tcPr>
          <w:p w14:paraId="498E9AF9"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Origin</w:t>
            </w:r>
          </w:p>
        </w:tc>
        <w:tc>
          <w:tcPr>
            <w:tcW w:w="614" w:type="pct"/>
            <w:vAlign w:val="center"/>
          </w:tcPr>
          <w:p w14:paraId="7EDC0FA1" w14:textId="77777777" w:rsidR="00F04D6B" w:rsidRPr="00F04D6B" w:rsidRDefault="00F04D6B" w:rsidP="00F04D6B">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Reference</w:t>
            </w:r>
          </w:p>
        </w:tc>
      </w:tr>
      <w:tr w:rsidR="00F04D6B" w:rsidRPr="00F04D6B" w14:paraId="630ADA90"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3DC2F919"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Anthocoridae</w:t>
            </w:r>
            <w:proofErr w:type="spellEnd"/>
          </w:p>
        </w:tc>
        <w:tc>
          <w:tcPr>
            <w:tcW w:w="900" w:type="pct"/>
            <w:vAlign w:val="center"/>
          </w:tcPr>
          <w:p w14:paraId="7BDB16A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Ori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insidiosus</w:t>
            </w:r>
            <w:proofErr w:type="spellEnd"/>
          </w:p>
        </w:tc>
        <w:tc>
          <w:tcPr>
            <w:tcW w:w="635" w:type="pct"/>
            <w:vAlign w:val="center"/>
          </w:tcPr>
          <w:p w14:paraId="1F02394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 Field</w:t>
            </w:r>
          </w:p>
        </w:tc>
        <w:tc>
          <w:tcPr>
            <w:tcW w:w="590" w:type="pct"/>
            <w:vAlign w:val="center"/>
          </w:tcPr>
          <w:p w14:paraId="335C1C7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6FBC68C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A0D786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Canada</w:t>
            </w:r>
          </w:p>
          <w:p w14:paraId="61D20CD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242AD9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10030068","ISSN":"20754450","abstract":"Drosophila suzukii is an invasive pest and economic threat to berry crops in Europe and the Americas. Current methods of control of this pest rely primarily on frequent applications of insecticides; therefore, there is a need for alternative control methods to reduce insecticide reliance. In this study, we evaluated the biological control potential of three parasitoid wasps: Diglyphus isaea, Muscidifurax raptorellus and Pachycrepoideus vindemmiae, and four predators: Chrysoperla carnea, Dicyphus hesperus, Orius insidiosus and Podisus maculiventris. Experiments were conducted for 15 days under controlled conditions in experimental arenas with D. suzukii females and raspberries, allowing for all life stages of D. suzukii to be available to natural enemies. Results showed the first evidence of M. raptorellus’s ability to parasitize D. suzukii, resulting in a 40% reduction. Orius insidiosus, P. vindemmiae and C. carnea were also efficient, reducing D. suzukii numbers by 49%, 43% and 32%, respectively. Predator preferences for each D. suzukii life stage were assessed. The clutch size, sex ratio and adult size variability of D. suzukii pupal parasitoids were also evaluated. This study expands the list of species that can effectively parasitize D. suzukii and provides new insights into the biological responses of M. raptorellus to D. suzukii pupae. View Full-Text","author":[{"dropping-particle":"","family":"Bonneau","given":"Phanie","non-dropping-particle":"","parse-names":false,"suffix":""},{"dropping-particle":"","family":"Renkema","given":"Justin","non-dropping-particle":"","parse-names":false,"suffix":""},{"dropping-particle":"","family":"Fournier","given":"Valérie","non-dropping-particle":"","parse-names":false,"suffix":""},{"dropping-particle":"","family":"Firlej","given":"Annabelle","non-dropping-particle":"","parse-names":false,"suffix":""}],"container-title":"Insects","id":"ITEM-1","issue":"3","issued":{"date-parts":[["2019"]]},"title":"Ability of muscidifurax raptorellus and other parasitoids and predators to control drosophila suzukii populations in raspberries in the laboratory","type":"article-journal","volume":"10"},"uris":["http://www.mendeley.com/documents/?uuid=80a6d1c1-a134-42d9-8b63-3515dbf9ad28"]},{"id":"ITEM-2","itemData":{"DOI":"10.1111/jen.12200","ISSN":"14390418","abstract":"The recent arrival of Drosophila suzukii, an invasive pest of soft-skinned fruit with a wide host range, has resulted in increased production costs for growers and the need for additional insecticide applications each growing season. There are few effective organic insecticides for D. suzukii, and insecticide use in conventional farms may be disruptive to natural enemies, suggesting a need for effective biological control to combat D. suzukii. Commercially available natural enemies were evaluated for their potential use in augmentative releases, including: the predators Orius insidiosus and Dalotia coriaria; the entomopathogenic fungi Metarhizium anisopliae, Beauveria bassiana and Paecilomyces fumosoroseus; and the entomopathogenic nematodes Heterorhabditis bacteriophora, Steinernema feltiae and S. carpocapsae. This suite of natural enemies was chosen to target D. suzukii adults as well as larvae in hanging or dropped fruit. Of the cultured fungal strains tested, only M. anisopliae significantly decreased D. suzukii survival, but it had low residual activity and no effect on D. suzukii fecundity. O. insidiosus decreased D. suzukii survival in simple laboratory arenas but not on potted blueberries or bagged blueberry branches outdoors. D. coriaria did not decrease D. suzukii survival in infested blueberries in simple laboratory arenas. The nematodes tested showed low infection rates and were not able to affect D. suzukii survival. Although this suite of natural enemies showed limited ability to suppress D. suzukii under the tested conditions, these and related natural enemies are present as part of the endemic natural enemy community in agricultural fields, where they may contribute to D. suzukii suppression.","author":[{"dropping-particle":"","family":"Woltz","given":"J. Megan","non-dropping-particle":"","parse-names":false,"suffix":""},{"dropping-particle":"","family":"Donahue","given":"K. M.","non-dropping-particle":"","parse-names":false,"suffix":""},{"dropping-particle":"","family":"Bruck","given":"D. J.","non-dropping-particle":"","parse-names":false,"suffix":""},{"dropping-particle":"","family":"Lee","given":"J. C.","non-dropping-particle":"","parse-names":false,"suffix":""}],"container-title":"Journal of Applied Entomology","id":"ITEM-2","issue":"10","issued":{"date-parts":[["2015"]]},"page":"759-770","title":"Efficacy of commercially available predators, nematodes and fungal entomopathogens for augmentative control of Drosophila suzukii","type":"article-journal","volume":"139"},"uris":["http://www.mendeley.com/documents/?uuid=05e2fb5e-e29b-4de9-b18d-a77444e2eb4a"]}],"mendeley":{"formattedCitation":"[1,2]","plainTextFormattedCitation":"[1,2]","previouslyFormattedCitation":"[1,2]"},"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2]</w:t>
            </w:r>
            <w:r w:rsidRPr="00F04D6B">
              <w:rPr>
                <w:rFonts w:ascii="Arial" w:eastAsia="Arial" w:hAnsi="Arial" w:cs="Arial"/>
                <w:sz w:val="18"/>
                <w:szCs w:val="18"/>
                <w:lang w:val="en-US"/>
              </w:rPr>
              <w:fldChar w:fldCharType="end"/>
            </w:r>
            <w:r w:rsidRPr="00F04D6B">
              <w:rPr>
                <w:rFonts w:ascii="Arial" w:eastAsia="Arial" w:hAnsi="Arial" w:cs="Arial"/>
                <w:sz w:val="18"/>
                <w:szCs w:val="18"/>
                <w:lang w:val="en-US"/>
              </w:rPr>
              <w:t xml:space="preserve"> </w:t>
            </w:r>
          </w:p>
        </w:tc>
      </w:tr>
      <w:tr w:rsidR="00F04D6B" w:rsidRPr="00F04D6B" w14:paraId="4D769A54"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326FBC8D"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03A138D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Ori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majusculus</w:t>
            </w:r>
            <w:proofErr w:type="spellEnd"/>
          </w:p>
        </w:tc>
        <w:tc>
          <w:tcPr>
            <w:tcW w:w="635" w:type="pct"/>
            <w:vAlign w:val="center"/>
          </w:tcPr>
          <w:p w14:paraId="5B0DDB0E"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3D99913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4764986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7936EAA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p w14:paraId="4AD4D69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Germany</w:t>
            </w:r>
          </w:p>
        </w:tc>
        <w:tc>
          <w:tcPr>
            <w:tcW w:w="614" w:type="pct"/>
            <w:vAlign w:val="center"/>
          </w:tcPr>
          <w:p w14:paraId="62395B7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5040952","ISBN":"2075-4450 (Electronic)\\r2075-4450 (Linking)","ISSN":"20754450","PMID":"26462951","abstract":"Drosophila suzukii has been recorded in the UK since the end of 2012. To date, reports of serious damage have been rare. Previous research has demonstrated that there are chemicals available within the UK that are efficient in dealing with D. suzukii. However, few effective chemicals for use by the organic sector have been identified; equally the addition of “new” insecticides into previously stable ecosystems can have negative impacts upon natural enemies and so disrupt control strategies that have developed over a period of time. Therefore, there is a need also to screen for potential biological control agents for D. suzukii. The following commercially available predatory species were evaluated for their potential to act as control agents for D. suzukii: Orius majusculus, Orius laevigatus, Atheta coriaria, Hypoaspis miles and Anthocoris nemoralis. This set of natural enemies could potentially target several life stages of D. suzukii (larvae, pupae and adults). All species, except H. miles, fed on D. suzukii life stages to some extent. Hypoaspis miles displayed no impact upon D. suzukii populations. Anthocoris nemoralis displayed a tendency to feed upon more male than female adult D. suzukii and caused 45% mortality after five days. None of the natural enemies trialed were able to control  D. suzukii individually. However, these and other non-commercially produced species will all play a role within a given ecosystem in controlling D. suzukii populations.","author":[{"dropping-particle":"","family":"Cuthbertson","given":"Andrew G S","non-dropping-particle":"","parse-names":false,"suffix":""},{"dropping-particle":"","family":"Blackburn","given":"Lisa F.","non-dropping-particle":"","parse-names":false,"suffix":""},{"dropping-particle":"","family":"Audsley","given":"Neil","non-dropping-particle":"","parse-names":false,"suffix":""}],"container-title":"Insects","id":"ITEM-1","issue":"4","issued":{"date-parts":[["2014"]]},"page":"952-960","title":"Efficacy of commercially available invertebrate predators against Drosophila suzukii","type":"article-journal","volume":"5"},"uris":["http://www.mendeley.com/documents/?uuid=06104a71-5cd2-4b5c-9dc3-0c91ea3034ed"]},{"id":"ITEM-2","itemData":{"DOI":"10.1111/jen.12613","ISSN":"14390418","abstract":"The invasive cherry vinegar fly, Drosophila suzukii, has been identified in Europe as a destructive fruit pest since its arrival in 2008. In the present laboratory study, three predatory insects (Orius majusculus, Chrysoperla carnea, and Forficula auricularia) naturally occurring on fruit crops in Europe were investigated for their ability to attack and feed on D. suzukii within and outside fruits. The predators were provided with various D. suzukii life stages (eggs, larvae, pupae or adults) exposed or within infested cherries. The anthocorid bug O. majusculus fed on eggs and larvae, but was not able to attack pupae. Larvae of the lacewing C. carnea preyed upon D. suzukii eggs, larvae and pupae and also captured adult flies. The European earwig F. auricularia was the most voracious predator of these three tested species. Although the earwigs were not able to catch adult flies, they readily preyed upon every other developmental stage. Adult O. majusculus or third instar larvae of C. carnea significantly reduced the offspring of D. suzukii from infested cherries, when these contained the egg stage of the pest. None of the predators were able to attack early larval stages inside the cherries. But pupae that protruded from the fruit epicarp or that had pupated outside the fruit were accessible to lacewing larvae and earwigs and significantly reduced by them. Orius bugs, lacewing larvae and earwigs were able, under laboratory conditions, to capture and prey upon various life stages of the invasive pest, if not completely concealed inside the fruit. Our findings suggest that these generalist predators may have some control capacity on infested fruit in cultivated fruit crops and also in non-crop habitats.","author":[{"dropping-particle":"","family":"Englert","given":"Camilla","non-dropping-particle":"","parse-names":false,"suffix":""},{"dropping-particle":"","family":"Herz","given":"Annette","non-dropping-particle":"","parse-names":false,"suffix":""}],"container-title":"Journal of Applied Entomology","id":"ITEM-2","issue":"4","issued":{"date-parts":[["2019"]]},"page":"387-396","title":"Acceptability of Drosophila suzukii as prey for common predators occurring in cherries and berries","type":"article-journal","volume":"143"},"uris":["http://www.mendeley.com/documents/?uuid=57e39f65-4db4-4a1d-8de5-e5192ccc49fd"]}],"mendeley":{"formattedCitation":"[3,4]","plainTextFormattedCitation":"[3,4]","previouslyFormattedCitation":"[3,4]"},"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3,4]</w:t>
            </w:r>
            <w:r w:rsidRPr="00F04D6B">
              <w:rPr>
                <w:rFonts w:ascii="Arial" w:eastAsia="Arial" w:hAnsi="Arial" w:cs="Arial"/>
                <w:sz w:val="18"/>
                <w:szCs w:val="18"/>
                <w:lang w:val="en-US"/>
              </w:rPr>
              <w:fldChar w:fldCharType="end"/>
            </w:r>
          </w:p>
        </w:tc>
      </w:tr>
      <w:tr w:rsidR="00F04D6B" w:rsidRPr="00F04D6B" w14:paraId="6533D237"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5A0B67E6"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029DC52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Ori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laevigatus</w:t>
            </w:r>
            <w:proofErr w:type="spellEnd"/>
          </w:p>
        </w:tc>
        <w:tc>
          <w:tcPr>
            <w:tcW w:w="635" w:type="pct"/>
            <w:vAlign w:val="center"/>
          </w:tcPr>
          <w:p w14:paraId="79A1913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464D6E6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2390906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7BFF867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p w14:paraId="14D784E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pain</w:t>
            </w:r>
          </w:p>
        </w:tc>
        <w:tc>
          <w:tcPr>
            <w:tcW w:w="614" w:type="pct"/>
            <w:vAlign w:val="center"/>
          </w:tcPr>
          <w:p w14:paraId="2B11CEB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5040952","ISBN":"2075-4450 (Electronic)\\r2075-4450 (Linking)","ISSN":"20754450","PMID":"26462951","abstract":"Drosophila suzukii has been recorded in the UK since the end of 2012. To date, reports of serious damage have been rare. Previous research has demonstrated that there are chemicals available within the UK that are efficient in dealing with D. suzukii. However, few effective chemicals for use by the organic sector have been identified; equally the addition of “new” insecticides into previously stable ecosystems can have negative impacts upon natural enemies and so disrupt control strategies that have developed over a period of time. Therefore, there is a need also to screen for potential biological control agents for D. suzukii. The following commercially available predatory species were evaluated for their potential to act as control agents for D. suzukii: Orius majusculus, Orius laevigatus, Atheta coriaria, Hypoaspis miles and Anthocoris nemoralis. This set of natural enemies could potentially target several life stages of D. suzukii (larvae, pupae and adults). All species, except H. miles, fed on D. suzukii life stages to some extent. Hypoaspis miles displayed no impact upon D. suzukii populations. Anthocoris nemoralis displayed a tendency to feed upon more male than female adult D. suzukii and caused 45% mortality after five days. None of the natural enemies trialed were able to control  D. suzukii individually. However, these and other non-commercially produced species will all play a role within a given ecosystem in controlling D. suzukii populations.","author":[{"dropping-particle":"","family":"Cuthbertson","given":"Andrew G S","non-dropping-particle":"","parse-names":false,"suffix":""},{"dropping-particle":"","family":"Blackburn","given":"Lisa F.","non-dropping-particle":"","parse-names":false,"suffix":""},{"dropping-particle":"","family":"Audsley","given":"Neil","non-dropping-particle":"","parse-names":false,"suffix":""}],"container-title":"Insects","id":"ITEM-1","issue":"4","issued":{"date-parts":[["2014"]]},"page":"952-960","title":"Efficacy of commercially available invertebrate predators against Drosophila suzukii","type":"article-journal","volume":"5"},"uris":["http://www.mendeley.com/documents/?uuid=06104a71-5cd2-4b5c-9dc3-0c91ea3034ed"]},{"id":"ITEM-2","itemData":{"DOI":"10.1007/s10526-014-9646-z","ISSN":"15738248","abstract":"The invasive pest Drosophila suzukii (Matsumura) (Diptera: Drosophilidae) causes serious economic damage in several soft fruit crops. This study aimed (1) to identify naturally occurring parasitoids and predators of this pest in North East Spain and (2) to get preliminary data on their potential as pest biological control agents. Two parasitoid species were found spontaneously parasitizing D. suzukii: Pachycrepoideus vindemmiae (Rondani) (Hymenoptera: Pteromalidae) and Trichopria cf. drosophilae Perkins (Hymenoptera: Diapriidae). Both species were found repeatedly through the survey period and successfully reproduced in the laboratory on D. suzukii pupae. In addition, both species strongly reduced adult emergence of D. suzukii from infested fruits. Regarding predators, Orius laevigatus (Fieber) (Hemiptera: Antochoridae) were able to feed on D. suzukii eggs but not on larvae whereas the soil predator Labidura riparia Pallas (Dermaptera: Labiduridae) consumed D. suzukii larvae and pupae and was effective in reducing pest populations in laboratory tests.","author":[{"dropping-particle":"","family":"Gabarra","given":"Rosa","non-dropping-particle":"","parse-names":false,"suffix":""},{"dropping-particle":"","family":"Riudavets","given":"Jordi","non-dropping-particle":"","parse-names":false,"suffix":""},{"dropping-particle":"","family":"Rodríguez","given":"Gustavo A.","non-dropping-particle":"","parse-names":false,"suffix":""},{"dropping-particle":"","family":"Pujade-Villar","given":"Juli","non-dropping-particle":"","parse-names":false,"suffix":""},{"dropping-particle":"","family":"Arnó","given":"Judit","non-dropping-particle":"","parse-names":false,"suffix":""}],"container-title":"BioControl","id":"ITEM-2","issue":"3","issued":{"date-parts":[["2015"]]},"page":"331-339","title":"Prospects for the biological control of Drosophila suzukii","type":"article-journal","volume":"60"},"uris":["http://www.mendeley.com/documents/?uuid=f3143d9b-bc3a-4b3a-9346-274d47a50045"]}],"mendeley":{"formattedCitation":"[3,5]","plainTextFormattedCitation":"[3,5]","previouslyFormattedCitation":"[3,5]"},"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3,5]</w:t>
            </w:r>
            <w:r w:rsidRPr="00F04D6B">
              <w:rPr>
                <w:rFonts w:ascii="Arial" w:eastAsia="Arial" w:hAnsi="Arial" w:cs="Arial"/>
                <w:sz w:val="18"/>
                <w:szCs w:val="18"/>
                <w:lang w:val="en-US"/>
              </w:rPr>
              <w:fldChar w:fldCharType="end"/>
            </w:r>
          </w:p>
        </w:tc>
      </w:tr>
      <w:tr w:rsidR="00F04D6B" w:rsidRPr="00F04D6B" w14:paraId="2B878F68"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1014675E"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79CE3D6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Anthocori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nemoralis</w:t>
            </w:r>
            <w:proofErr w:type="spellEnd"/>
          </w:p>
        </w:tc>
        <w:tc>
          <w:tcPr>
            <w:tcW w:w="635" w:type="pct"/>
            <w:vAlign w:val="center"/>
          </w:tcPr>
          <w:p w14:paraId="781600A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7F2463C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3214CA6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62A55D5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tc>
        <w:tc>
          <w:tcPr>
            <w:tcW w:w="614" w:type="pct"/>
            <w:vAlign w:val="center"/>
          </w:tcPr>
          <w:p w14:paraId="7CFA5B2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5040952","ISBN":"2075-4450 (Electronic)\\r2075-4450 (Linking)","ISSN":"20754450","PMID":"26462951","abstract":"Drosophila suzukii has been recorded in the UK since the end of 2012. To date, reports of serious damage have been rare. Previous research has demonstrated that there are chemicals available within the UK that are efficient in dealing with D. suzukii. However, few effective chemicals for use by the organic sector have been identified; equally the addition of “new” insecticides into previously stable ecosystems can have negative impacts upon natural enemies and so disrupt control strategies that have developed over a period of time. Therefore, there is a need also to screen for potential biological control agents for D. suzukii. The following commercially available predatory species were evaluated for their potential to act as control agents for D. suzukii: Orius majusculus, Orius laevigatus, Atheta coriaria, Hypoaspis miles and Anthocoris nemoralis. This set of natural enemies could potentially target several life stages of D. suzukii (larvae, pupae and adults). All species, except H. miles, fed on D. suzukii life stages to some extent. Hypoaspis miles displayed no impact upon D. suzukii populations. Anthocoris nemoralis displayed a tendency to feed upon more male than female adult D. suzukii and caused 45% mortality after five days. None of the natural enemies trialed were able to control  D. suzukii individually. However, these and other non-commercially produced species will all play a role within a given ecosystem in controlling D. suzukii populations.","author":[{"dropping-particle":"","family":"Cuthbertson","given":"Andrew G S","non-dropping-particle":"","parse-names":false,"suffix":""},{"dropping-particle":"","family":"Blackburn","given":"Lisa F.","non-dropping-particle":"","parse-names":false,"suffix":""},{"dropping-particle":"","family":"Audsley","given":"Neil","non-dropping-particle":"","parse-names":false,"suffix":""}],"container-title":"Insects","id":"ITEM-1","issue":"4","issued":{"date-parts":[["2014"]]},"page":"952-960","title":"Efficacy of commercially available invertebrate predators against Drosophila suzukii","type":"article-journal","volume":"5"},"uris":["http://www.mendeley.com/documents/?uuid=06104a71-5cd2-4b5c-9dc3-0c91ea3034ed"]}],"mendeley":{"formattedCitation":"[3]","plainTextFormattedCitation":"[3]","previouslyFormattedCitation":"[3]"},"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3]</w:t>
            </w:r>
            <w:r w:rsidRPr="00F04D6B">
              <w:rPr>
                <w:rFonts w:ascii="Arial" w:eastAsia="Arial" w:hAnsi="Arial" w:cs="Arial"/>
                <w:sz w:val="18"/>
                <w:szCs w:val="18"/>
                <w:lang w:val="en-US"/>
              </w:rPr>
              <w:fldChar w:fldCharType="end"/>
            </w:r>
          </w:p>
        </w:tc>
      </w:tr>
      <w:tr w:rsidR="00F04D6B" w:rsidRPr="00F04D6B" w14:paraId="6A12AF55"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0A955117"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1D549DB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5232944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79701141"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5B52EF2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17ADDE2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04311581"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id":"ITEM-2","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2","issue":"6","issued":{"date-parts":[["2019"]]},"page":"665-676","title":"Diversity and abundance of natural enemies of Drosophila suzukii in Wisconsin, USA fruit farms","type":"article-journal","volume":"64"},"uris":["http://www.mendeley.com/documents/?uuid=fda19a00-0705-4864-8d0b-2bdf8c32e90d"]}],"mendeley":{"formattedCitation":"[6,7]","plainTextFormattedCitation":"[6,7]","previouslyFormattedCitation":"[6,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7]</w:t>
            </w:r>
            <w:r w:rsidRPr="00F04D6B">
              <w:rPr>
                <w:rFonts w:ascii="Arial" w:eastAsia="Arial" w:hAnsi="Arial" w:cs="Arial"/>
                <w:sz w:val="18"/>
                <w:szCs w:val="18"/>
                <w:lang w:val="en-US"/>
              </w:rPr>
              <w:fldChar w:fldCharType="end"/>
            </w:r>
          </w:p>
        </w:tc>
      </w:tr>
      <w:tr w:rsidR="00F04D6B" w:rsidRPr="00F04D6B" w14:paraId="67EF7BF7"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69DD35EE"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Cantharidae</w:t>
            </w:r>
            <w:proofErr w:type="spellEnd"/>
          </w:p>
        </w:tc>
        <w:tc>
          <w:tcPr>
            <w:tcW w:w="900" w:type="pct"/>
            <w:vAlign w:val="center"/>
          </w:tcPr>
          <w:p w14:paraId="666AD46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2B64928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4C55DD3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1515871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75EB4E1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F1FF46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mendeley":{"formattedCitation":"[6]","plainTextFormattedCitation":"[6]","previouslyFormattedCitation":"[6]"},"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w:t>
            </w:r>
            <w:r w:rsidRPr="00F04D6B">
              <w:rPr>
                <w:rFonts w:ascii="Arial" w:eastAsia="Arial" w:hAnsi="Arial" w:cs="Arial"/>
                <w:sz w:val="18"/>
                <w:szCs w:val="18"/>
                <w:lang w:val="en-US"/>
              </w:rPr>
              <w:fldChar w:fldCharType="end"/>
            </w:r>
          </w:p>
        </w:tc>
      </w:tr>
      <w:tr w:rsidR="00F04D6B" w:rsidRPr="00F04D6B" w14:paraId="54AFBCD1"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69739230"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Carabidae</w:t>
            </w:r>
            <w:proofErr w:type="spellEnd"/>
          </w:p>
        </w:tc>
        <w:tc>
          <w:tcPr>
            <w:tcW w:w="900" w:type="pct"/>
            <w:vAlign w:val="center"/>
          </w:tcPr>
          <w:p w14:paraId="11BC250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Pterostich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mutus</w:t>
            </w:r>
            <w:proofErr w:type="spellEnd"/>
          </w:p>
        </w:tc>
        <w:tc>
          <w:tcPr>
            <w:tcW w:w="635" w:type="pct"/>
            <w:vAlign w:val="center"/>
          </w:tcPr>
          <w:p w14:paraId="79E4BB4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56F289A8"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3197E8A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BC4CA0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378717F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93/jee/tox233","ISSN":"1938291X","abstract":"Drosophila suzukii (Matsumura; Diptera: Drosophilidae) is an invasive vinegar fly and pest of soft fruits in North America, including wild blueberries (Vaccinium angustifolium Aiton) in Maine. Despite its presence in the continental United States for 9 yr, little is known about its natural enemy complex. Here we report the results of a 3-yr study designed to identify naturally-occurring predators in Maine's wild blueberry fields. Experiments were conducted to determine pupation site and pupation depth to understand D. suzukii's predation vulnerability. Predation rates in the field of fully-exposed, caged, and buried pupae were measured. Pitfall traps were deployed to identify the potential predator assemblage, and laboratory experiments were conducted to determine how many pupae were consumed by commonly occurring ground beetle species (Carabidae) and field crickets (Gryllus pennsylvanicus Burmeister). The most commonly collected predators were ants, ground beetles, harvestmen, and field crickets. Significantly more pupae were found to occur in the soil compared to blueberry fruit, with most pupae in the top 0.5 cm layer of soil. Pupal predation rates in the field were high, with higher rates of predation on exposed pupae compared to buried pupae. Laboratory studies revealed that ground beetles and field crickets are likely predators of D. suzukii pupae.","author":[{"dropping-particle":"","family":"Ballman","given":"Elissa S.","non-dropping-particle":"","parse-names":false,"suffix":""},{"dropping-particle":"","family":"Collins","given":"Judith A.","non-dropping-particle":"","parse-names":false,"suffix":""},{"dropping-particle":"","family":"Drummond","given":"Francis A.","non-dropping-particle":"","parse-names":false,"suffix":""}],"container-title":"Journal of Economic Entomology","id":"ITEM-1","issue":"6","issued":{"date-parts":[["2017"]]},"page":"2308-2317","title":"Pupation Behavior and Predation on Drosophila suzukii (Diptera: Drosophilidae) Pupae in Maine Wild Blueberry Fields","type":"article-journal","volume":"110"},"uris":["http://www.mendeley.com/documents/?uuid=9e7253df-4e9f-4957-a6dd-012786269d5e"]}],"mendeley":{"formattedCitation":"[8]","plainTextFormattedCitation":"[8]","previouslyFormattedCitation":"[8]"},"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8]</w:t>
            </w:r>
            <w:r w:rsidRPr="00F04D6B">
              <w:rPr>
                <w:rFonts w:ascii="Arial" w:eastAsia="Arial" w:hAnsi="Arial" w:cs="Arial"/>
                <w:sz w:val="18"/>
                <w:szCs w:val="18"/>
                <w:lang w:val="en-US"/>
              </w:rPr>
              <w:fldChar w:fldCharType="end"/>
            </w:r>
          </w:p>
        </w:tc>
      </w:tr>
      <w:tr w:rsidR="00F04D6B" w:rsidRPr="00F04D6B" w14:paraId="6BBE134E"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74EB8673"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0A91D28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Bembidion</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quadrimaculatum</w:t>
            </w:r>
            <w:proofErr w:type="spellEnd"/>
          </w:p>
        </w:tc>
        <w:tc>
          <w:tcPr>
            <w:tcW w:w="635" w:type="pct"/>
            <w:vAlign w:val="center"/>
          </w:tcPr>
          <w:p w14:paraId="17465C7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0156D9E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7BF2A9D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7699F8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1A19D2F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93/jee/tox233","ISSN":"1938291X","abstract":"Drosophila suzukii (Matsumura; Diptera: Drosophilidae) is an invasive vinegar fly and pest of soft fruits in North America, including wild blueberries (Vaccinium angustifolium Aiton) in Maine. Despite its presence in the continental United States for 9 yr, little is known about its natural enemy complex. Here we report the results of a 3-yr study designed to identify naturally-occurring predators in Maine's wild blueberry fields. Experiments were conducted to determine pupation site and pupation depth to understand D. suzukii's predation vulnerability. Predation rates in the field of fully-exposed, caged, and buried pupae were measured. Pitfall traps were deployed to identify the potential predator assemblage, and laboratory experiments were conducted to determine how many pupae were consumed by commonly occurring ground beetle species (Carabidae) and field crickets (Gryllus pennsylvanicus Burmeister). The most commonly collected predators were ants, ground beetles, harvestmen, and field crickets. Significantly more pupae were found to occur in the soil compared to blueberry fruit, with most pupae in the top 0.5 cm layer of soil. Pupal predation rates in the field were high, with higher rates of predation on exposed pupae compared to buried pupae. Laboratory studies revealed that ground beetles and field crickets are likely predators of D. suzukii pupae.","author":[{"dropping-particle":"","family":"Ballman","given":"Elissa S.","non-dropping-particle":"","parse-names":false,"suffix":""},{"dropping-particle":"","family":"Collins","given":"Judith A.","non-dropping-particle":"","parse-names":false,"suffix":""},{"dropping-particle":"","family":"Drummond","given":"Francis A.","non-dropping-particle":"","parse-names":false,"suffix":""}],"container-title":"Journal of Economic Entomology","id":"ITEM-1","issue":"6","issued":{"date-parts":[["2017"]]},"page":"2308-2317","title":"Pupation Behavior and Predation on Drosophila suzukii (Diptera: Drosophilidae) Pupae in Maine Wild Blueberry Fields","type":"article-journal","volume":"110"},"uris":["http://www.mendeley.com/documents/?uuid=9e7253df-4e9f-4957-a6dd-012786269d5e"]}],"mendeley":{"formattedCitation":"[8]","plainTextFormattedCitation":"[8]","previouslyFormattedCitation":"[8]"},"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8]</w:t>
            </w:r>
            <w:r w:rsidRPr="00F04D6B">
              <w:rPr>
                <w:rFonts w:ascii="Arial" w:eastAsia="Arial" w:hAnsi="Arial" w:cs="Arial"/>
                <w:sz w:val="18"/>
                <w:szCs w:val="18"/>
                <w:lang w:val="en-US"/>
              </w:rPr>
              <w:fldChar w:fldCharType="end"/>
            </w:r>
          </w:p>
        </w:tc>
      </w:tr>
      <w:tr w:rsidR="00F04D6B" w:rsidRPr="00F04D6B" w14:paraId="4BF139B6"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75F79A88"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36F055B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3D14D5C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635AD32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2E63ED3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4A90339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1918152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4DA0867A"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003FD735"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Chrysopidae</w:t>
            </w:r>
          </w:p>
        </w:tc>
        <w:tc>
          <w:tcPr>
            <w:tcW w:w="900" w:type="pct"/>
            <w:vAlign w:val="center"/>
          </w:tcPr>
          <w:p w14:paraId="2C2FC8C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roofErr w:type="spellStart"/>
            <w:r w:rsidRPr="00F04D6B">
              <w:rPr>
                <w:rFonts w:ascii="Arial" w:eastAsia="Arial" w:hAnsi="Arial" w:cs="Arial"/>
                <w:i/>
                <w:iCs/>
                <w:sz w:val="18"/>
                <w:szCs w:val="18"/>
                <w:lang w:val="en-US"/>
              </w:rPr>
              <w:t>Chrysoperla</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carnea</w:t>
            </w:r>
            <w:proofErr w:type="spellEnd"/>
          </w:p>
        </w:tc>
        <w:tc>
          <w:tcPr>
            <w:tcW w:w="635" w:type="pct"/>
            <w:vAlign w:val="center"/>
          </w:tcPr>
          <w:p w14:paraId="40370AF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1AAC40D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5D40E1F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1D294A0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Canada</w:t>
            </w:r>
          </w:p>
          <w:p w14:paraId="54098FB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Germany</w:t>
            </w:r>
          </w:p>
        </w:tc>
        <w:tc>
          <w:tcPr>
            <w:tcW w:w="614" w:type="pct"/>
            <w:vAlign w:val="center"/>
          </w:tcPr>
          <w:p w14:paraId="0DDC0B0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10030068","ISSN":"20754450","abstract":"Drosophila suzukii is an invasive pest and economic threat to berry crops in Europe and the Americas. Current methods of control of this pest rely primarily on frequent applications of insecticides; therefore, there is a need for alternative control methods to reduce insecticide reliance. In this study, we evaluated the biological control potential of three parasitoid wasps: Diglyphus isaea, Muscidifurax raptorellus and Pachycrepoideus vindemmiae, and four predators: Chrysoperla carnea, Dicyphus hesperus, Orius insidiosus and Podisus maculiventris. Experiments were conducted for 15 days under controlled conditions in experimental arenas with D. suzukii females and raspberries, allowing for all life stages of D. suzukii to be available to natural enemies. Results showed the first evidence of M. raptorellus’s ability to parasitize D. suzukii, resulting in a 40% reduction. Orius insidiosus, P. vindemmiae and C. carnea were also efficient, reducing D. suzukii numbers by 49%, 43% and 32%, respectively. Predator preferences for each D. suzukii life stage were assessed. The clutch size, sex ratio and adult size variability of D. suzukii pupal parasitoids were also evaluated. This study expands the list of species that can effectively parasitize D. suzukii and provides new insights into the biological responses of M. raptorellus to D. suzukii pupae. View Full-Text","author":[{"dropping-particle":"","family":"Bonneau","given":"Phanie","non-dropping-particle":"","parse-names":false,"suffix":""},{"dropping-particle":"","family":"Renkema","given":"Justin","non-dropping-particle":"","parse-names":false,"suffix":""},{"dropping-particle":"","family":"Fournier","given":"Valérie","non-dropping-particle":"","parse-names":false,"suffix":""},{"dropping-particle":"","family":"Firlej","given":"Annabelle","non-dropping-particle":"","parse-names":false,"suffix":""}],"container-title":"Insects","id":"ITEM-1","issue":"3","issued":{"date-parts":[["2019"]]},"title":"Ability of muscidifurax raptorellus and other parasitoids and predators to control drosophila suzukii populations in raspberries in the laboratory","type":"article-journal","volume":"10"},"uris":["http://www.mendeley.com/documents/?uuid=80a6d1c1-a134-42d9-8b63-3515dbf9ad28"]},{"id":"ITEM-2","itemData":{"DOI":"10.1111/jen.12613","ISSN":"14390418","abstract":"The invasive cherry vinegar fly, Drosophila suzukii, has been identified in Europe as a destructive fruit pest since its arrival in 2008. In the present laboratory study, three predatory insects (Orius majusculus, Chrysoperla carnea, and Forficula auricularia) naturally occurring on fruit crops in Europe were investigated for their ability to attack and feed on D. suzukii within and outside fruits. The predators were provided with various D. suzukii life stages (eggs, larvae, pupae or adults) exposed or within infested cherries. The anthocorid bug O. majusculus fed on eggs and larvae, but was not able to attack pupae. Larvae of the lacewing C. carnea preyed upon D. suzukii eggs, larvae and pupae and also captured adult flies. The European earwig F. auricularia was the most voracious predator of these three tested species. Although the earwigs were not able to catch adult flies, they readily preyed upon every other developmental stage. Adult O. majusculus or third instar larvae of C. carnea significantly reduced the offspring of D. suzukii from infested cherries, when these contained the egg stage of the pest. None of the predators were able to attack early larval stages inside the cherries. But pupae that protruded from the fruit epicarp or that had pupated outside the fruit were accessible to lacewing larvae and earwigs and significantly reduced by them. Orius bugs, lacewing larvae and earwigs were able, under laboratory conditions, to capture and prey upon various life stages of the invasive pest, if not completely concealed inside the fruit. Our findings suggest that these generalist predators may have some control capacity on infested fruit in cultivated fruit crops and also in non-crop habitats.","author":[{"dropping-particle":"","family":"Englert","given":"Camilla","non-dropping-particle":"","parse-names":false,"suffix":""},{"dropping-particle":"","family":"Herz","given":"Annette","non-dropping-particle":"","parse-names":false,"suffix":""}],"container-title":"Journal of Applied Entomology","id":"ITEM-2","issue":"4","issued":{"date-parts":[["2019"]]},"page":"387-396","title":"Acceptability of Drosophila suzukii as prey for common predators occurring in cherries and berries","type":"article-journal","volume":"143"},"uris":["http://www.mendeley.com/documents/?uuid=57e39f65-4db4-4a1d-8de5-e5192ccc49fd"]}],"mendeley":{"formattedCitation":"[1,4]","plainTextFormattedCitation":"[1,4]","previouslyFormattedCitation":"[1,4]"},"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4]</w:t>
            </w:r>
            <w:r w:rsidRPr="00F04D6B">
              <w:rPr>
                <w:rFonts w:ascii="Arial" w:eastAsia="Arial" w:hAnsi="Arial" w:cs="Arial"/>
                <w:sz w:val="18"/>
                <w:szCs w:val="18"/>
                <w:lang w:val="en-US"/>
              </w:rPr>
              <w:fldChar w:fldCharType="end"/>
            </w:r>
          </w:p>
        </w:tc>
      </w:tr>
      <w:tr w:rsidR="00F04D6B" w:rsidRPr="00F04D6B" w14:paraId="626B8842"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2253DC3A" w14:textId="77777777" w:rsidR="00F04D6B" w:rsidRPr="00F04D6B" w:rsidRDefault="00F04D6B" w:rsidP="00F04D6B">
            <w:pPr>
              <w:jc w:val="center"/>
              <w:rPr>
                <w:rFonts w:ascii="Arial" w:eastAsia="Arial" w:hAnsi="Arial" w:cs="Arial"/>
                <w:sz w:val="18"/>
                <w:szCs w:val="18"/>
                <w:lang w:val="en-US"/>
              </w:rPr>
            </w:pPr>
          </w:p>
        </w:tc>
        <w:tc>
          <w:tcPr>
            <w:tcW w:w="900" w:type="pct"/>
            <w:vMerge w:val="restart"/>
            <w:vAlign w:val="center"/>
          </w:tcPr>
          <w:p w14:paraId="063451C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2030DA7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0D39C50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7C49319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1EFFDAE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87D8531"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7ABE77C5" w14:textId="77777777" w:rsidTr="00015658">
        <w:trPr>
          <w:trHeight w:val="63"/>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5257358D"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76AE397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14DE680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33490B5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1444D0B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F06BFB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30F67A4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mendeley":{"formattedCitation":"[7]","plainTextFormattedCitation":"[7]","previouslyFormattedCitation":"[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7]</w:t>
            </w:r>
            <w:r w:rsidRPr="00F04D6B">
              <w:rPr>
                <w:rFonts w:ascii="Arial" w:eastAsia="Arial" w:hAnsi="Arial" w:cs="Arial"/>
                <w:sz w:val="18"/>
                <w:szCs w:val="18"/>
                <w:lang w:val="en-US"/>
              </w:rPr>
              <w:fldChar w:fldCharType="end"/>
            </w:r>
          </w:p>
        </w:tc>
      </w:tr>
      <w:tr w:rsidR="00F04D6B" w:rsidRPr="00F04D6B" w14:paraId="473F0677"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7805A950"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Coccinellidae</w:t>
            </w:r>
          </w:p>
        </w:tc>
        <w:tc>
          <w:tcPr>
            <w:tcW w:w="900" w:type="pct"/>
            <w:vMerge w:val="restart"/>
            <w:vAlign w:val="center"/>
          </w:tcPr>
          <w:p w14:paraId="0C3D5FD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p w14:paraId="2993A09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Merge w:val="restart"/>
            <w:vAlign w:val="center"/>
          </w:tcPr>
          <w:p w14:paraId="1F848BA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p w14:paraId="3AEDAA5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4AAC489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4E6A585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60CB1ED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p w14:paraId="6B6B5B9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witzerland</w:t>
            </w:r>
          </w:p>
        </w:tc>
        <w:tc>
          <w:tcPr>
            <w:tcW w:w="614" w:type="pct"/>
            <w:vAlign w:val="center"/>
          </w:tcPr>
          <w:p w14:paraId="10A5E49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9,10]","plainTextFormattedCitation":"[9,10]","previouslyFormattedCitation":"[9,10]"},"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10]</w:t>
            </w:r>
            <w:r w:rsidRPr="00F04D6B">
              <w:rPr>
                <w:rFonts w:ascii="Arial" w:eastAsia="Arial" w:hAnsi="Arial" w:cs="Arial"/>
                <w:sz w:val="18"/>
                <w:szCs w:val="18"/>
                <w:lang w:val="en-US"/>
              </w:rPr>
              <w:fldChar w:fldCharType="end"/>
            </w:r>
          </w:p>
        </w:tc>
      </w:tr>
      <w:tr w:rsidR="00F04D6B" w:rsidRPr="00F04D6B" w14:paraId="569E6D77"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57E7D101"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734A020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793CD19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2D422C4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5EAA960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14BA29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DA9D00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mendeley":{"formattedCitation":"[7]","plainTextFormattedCitation":"[7]","previouslyFormattedCitation":"[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7]</w:t>
            </w:r>
            <w:r w:rsidRPr="00F04D6B">
              <w:rPr>
                <w:rFonts w:ascii="Arial" w:eastAsia="Arial" w:hAnsi="Arial" w:cs="Arial"/>
                <w:sz w:val="18"/>
                <w:szCs w:val="18"/>
                <w:lang w:val="en-US"/>
              </w:rPr>
              <w:fldChar w:fldCharType="end"/>
            </w:r>
          </w:p>
        </w:tc>
      </w:tr>
      <w:tr w:rsidR="00F04D6B" w:rsidRPr="00F04D6B" w14:paraId="4E79161D"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16DA4EAB"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Coenagrionidae</w:t>
            </w:r>
            <w:proofErr w:type="spellEnd"/>
          </w:p>
        </w:tc>
        <w:tc>
          <w:tcPr>
            <w:tcW w:w="900" w:type="pct"/>
            <w:vAlign w:val="center"/>
          </w:tcPr>
          <w:p w14:paraId="5008A0D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760ED36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31D045C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1E126BD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43C0E57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A2EBF98"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13DF2682"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165245F5"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Coniopterygidae</w:t>
            </w:r>
            <w:proofErr w:type="spellEnd"/>
          </w:p>
        </w:tc>
        <w:tc>
          <w:tcPr>
            <w:tcW w:w="900" w:type="pct"/>
            <w:vAlign w:val="center"/>
          </w:tcPr>
          <w:p w14:paraId="6D527F4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10EA88C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108D67F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1BD9973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058AECD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3DAC3E4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mendeley":{"formattedCitation":"[7]","plainTextFormattedCitation":"[7]","previouslyFormattedCitation":"[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7]</w:t>
            </w:r>
            <w:r w:rsidRPr="00F04D6B">
              <w:rPr>
                <w:rFonts w:ascii="Arial" w:eastAsia="Arial" w:hAnsi="Arial" w:cs="Arial"/>
                <w:sz w:val="18"/>
                <w:szCs w:val="18"/>
                <w:lang w:val="en-US"/>
              </w:rPr>
              <w:fldChar w:fldCharType="end"/>
            </w:r>
          </w:p>
        </w:tc>
      </w:tr>
      <w:tr w:rsidR="00F04D6B" w:rsidRPr="00F04D6B" w14:paraId="60C982C0"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72D4F97A"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Forficulidae</w:t>
            </w:r>
            <w:proofErr w:type="spellEnd"/>
          </w:p>
        </w:tc>
        <w:tc>
          <w:tcPr>
            <w:tcW w:w="900" w:type="pct"/>
            <w:vMerge w:val="restart"/>
            <w:vAlign w:val="center"/>
          </w:tcPr>
          <w:p w14:paraId="6F73BC9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Forficula</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auricularia</w:t>
            </w:r>
            <w:proofErr w:type="spellEnd"/>
          </w:p>
        </w:tc>
        <w:tc>
          <w:tcPr>
            <w:tcW w:w="635" w:type="pct"/>
            <w:vAlign w:val="center"/>
          </w:tcPr>
          <w:p w14:paraId="461810F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24503258"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33A8268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770" w:type="pct"/>
            <w:vAlign w:val="center"/>
          </w:tcPr>
          <w:p w14:paraId="54DB94C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witzerland</w:t>
            </w:r>
          </w:p>
        </w:tc>
        <w:tc>
          <w:tcPr>
            <w:tcW w:w="614" w:type="pct"/>
            <w:vAlign w:val="center"/>
          </w:tcPr>
          <w:p w14:paraId="06E6D6C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1","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0]","plainTextFormattedCitation":"[10]","previouslyFormattedCitation":"[10]"},"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0]</w:t>
            </w:r>
            <w:r w:rsidRPr="00F04D6B">
              <w:rPr>
                <w:rFonts w:ascii="Arial" w:eastAsia="Arial" w:hAnsi="Arial" w:cs="Arial"/>
                <w:sz w:val="18"/>
                <w:szCs w:val="18"/>
                <w:lang w:val="en-US"/>
              </w:rPr>
              <w:fldChar w:fldCharType="end"/>
            </w:r>
          </w:p>
        </w:tc>
      </w:tr>
      <w:tr w:rsidR="00F04D6B" w:rsidRPr="00F04D6B" w14:paraId="4F9BDB36"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2DA9FB62"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6D1DAD3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268A6C2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 Laboratory</w:t>
            </w:r>
          </w:p>
        </w:tc>
        <w:tc>
          <w:tcPr>
            <w:tcW w:w="590" w:type="pct"/>
            <w:vAlign w:val="center"/>
          </w:tcPr>
          <w:p w14:paraId="2762BF0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12461F6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72F289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p w14:paraId="57357DA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Germany</w:t>
            </w:r>
          </w:p>
        </w:tc>
        <w:tc>
          <w:tcPr>
            <w:tcW w:w="614" w:type="pct"/>
            <w:vAlign w:val="center"/>
          </w:tcPr>
          <w:p w14:paraId="3A22441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2/ps.5459","ISSN":"15264998","abstract":"BACKGROUND: The unintentional introduction of Drosophila suzukii (Matsumura) from Asia has caused global economic losses in the soft and stone fruit industries. Pesticide use can have unintended negative impacts on natural enemies, disrupting attempts to incorporate integrated pest management programmes. Generalist predators could potentially act as biocontrol agents of D. suzukii. In this context, the predatory capabilities of the European earwig (Forficula auricularia) were investigated. RESULTS: In semi-field conditions, F. auricularia were effective at reducing the reproductive rate of D. suzukii in more densely populated enclosures. In controlled laboratory conditions, significant negative effects of earwigs were observed for both low (three breeding pairs) and high (six breeding pairs) D. suzukii densities. Both semi-field and laboratory experiments revealed that F. auricularia predation on adult D. suzukii could not account for the subsequent reductions in population density. CONCLUSIONS: Reductions in both larval and adult offspring in the presence of earwigs indicate an impact on D. suzukii via predation prior to metamorphosis or disruption of oviposition. Although F. auricularia may predate D. suzukii populations, its capacity to act as a biocontrol agent may be limited. However, results suggest that F. auricularia may be a more effective biocontrol agent earlier in the growing season. © 2019 Society of Chemical Industry.","author":[{"dropping-particle":"","family":"Bourne","given":"Adam","non-dropping-particle":"","parse-names":false,"suffix":""},{"dropping-particle":"","family":"Fountain","given":"Michelle T.","non-dropping-particle":"","parse-names":false,"suffix":""},{"dropping-particle":"","family":"Wijnen","given":"Herman","non-dropping-particle":"","parse-names":false,"suffix":""},{"dropping-particle":"","family":"Shaw","given":"Bethan","non-dropping-particle":"","parse-names":false,"suffix":""}],"container-title":"Pest Management Science","id":"ITEM-1","issue":"12","issued":{"date-parts":[["2019"]]},"page":"3340-3345","title":"Potential of the European earwig (Forficula auricularia) as a biocontrol agent of the soft and stone fruit pest Drosophila suzukii","type":"article-journal","volume":"75"},"uris":["http://www.mendeley.com/documents/?uuid=e6462b83-d37d-411b-af46-655438cea208"]},{"id":"ITEM-2","itemData":{"DOI":"10.1111/jen.12613","ISSN":"14390418","abstract":"The invasive cherry vinegar fly, Drosophila suzukii, has been identified in Europe as a destructive fruit pest since its arrival in 2008. In the present laboratory study, three predatory insects (Orius majusculus, Chrysoperla carnea, and Forficula auricularia) naturally occurring on fruit crops in Europe were investigated for their ability to attack and feed on D. suzukii within and outside fruits. The predators were provided with various D. suzukii life stages (eggs, larvae, pupae or adults) exposed or within infested cherries. The anthocorid bug O. majusculus fed on eggs and larvae, but was not able to attack pupae. Larvae of the lacewing C. carnea preyed upon D. suzukii eggs, larvae and pupae and also captured adult flies. The European earwig F. auricularia was the most voracious predator of these three tested species. Although the earwigs were not able to catch adult flies, they readily preyed upon every other developmental stage. Adult O. majusculus or third instar larvae of C. carnea significantly reduced the offspring of D. suzukii from infested cherries, when these contained the egg stage of the pest. None of the predators were able to attack early larval stages inside the cherries. But pupae that protruded from the fruit epicarp or that had pupated outside the fruit were accessible to lacewing larvae and earwigs and significantly reduced by them. Orius bugs, lacewing larvae and earwigs were able, under laboratory conditions, to capture and prey upon various life stages of the invasive pest, if not completely concealed inside the fruit. Our findings suggest that these generalist predators may have some control capacity on infested fruit in cultivated fruit crops and also in non-crop habitats.","author":[{"dropping-particle":"","family":"Englert","given":"Camilla","non-dropping-particle":"","parse-names":false,"suffix":""},{"dropping-particle":"","family":"Herz","given":"Annette","non-dropping-particle":"","parse-names":false,"suffix":""}],"container-title":"Journal of Applied Entomology","id":"ITEM-2","issue":"4","issued":{"date-parts":[["2019"]]},"page":"387-396","title":"Acceptability of Drosophila suzukii as prey for common predators occurring in cherries and berries","type":"article-journal","volume":"143"},"uris":["http://www.mendeley.com/documents/?uuid=57e39f65-4db4-4a1d-8de5-e5192ccc49fd"]}],"mendeley":{"formattedCitation":"[4,11]","plainTextFormattedCitation":"[4,11]","previouslyFormattedCitation":"[4,11]"},"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4,11]</w:t>
            </w:r>
            <w:r w:rsidRPr="00F04D6B">
              <w:rPr>
                <w:rFonts w:ascii="Arial" w:eastAsia="Arial" w:hAnsi="Arial" w:cs="Arial"/>
                <w:sz w:val="18"/>
                <w:szCs w:val="18"/>
                <w:lang w:val="en-US"/>
              </w:rPr>
              <w:fldChar w:fldCharType="end"/>
            </w:r>
          </w:p>
        </w:tc>
      </w:tr>
      <w:tr w:rsidR="00F04D6B" w:rsidRPr="00F04D6B" w14:paraId="074A152D"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293575D1" w14:textId="77777777" w:rsidR="00F04D6B" w:rsidRPr="00F04D6B" w:rsidRDefault="00F04D6B" w:rsidP="00F04D6B">
            <w:pPr>
              <w:jc w:val="center"/>
              <w:rPr>
                <w:rFonts w:ascii="Arial" w:eastAsia="Arial" w:hAnsi="Arial" w:cs="Arial"/>
                <w:sz w:val="18"/>
                <w:szCs w:val="18"/>
                <w:lang w:val="en-US"/>
              </w:rPr>
            </w:pPr>
          </w:p>
        </w:tc>
        <w:tc>
          <w:tcPr>
            <w:tcW w:w="900" w:type="pct"/>
            <w:vMerge w:val="restart"/>
            <w:vAlign w:val="center"/>
          </w:tcPr>
          <w:p w14:paraId="02F5AC8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25E90D4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78AEA91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5F99E1D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2D7928E8"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1C230A2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2C3E6C7C"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401B14FF"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6A015692"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50631A5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04F7879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2719F7A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A3EEAA2"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4ABC135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mendeley":{"formattedCitation":"[6]","plainTextFormattedCitation":"[6]","previouslyFormattedCitation":"[6]"},"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w:t>
            </w:r>
            <w:r w:rsidRPr="00F04D6B">
              <w:rPr>
                <w:rFonts w:ascii="Arial" w:eastAsia="Arial" w:hAnsi="Arial" w:cs="Arial"/>
                <w:sz w:val="18"/>
                <w:szCs w:val="18"/>
                <w:lang w:val="en-US"/>
              </w:rPr>
              <w:fldChar w:fldCharType="end"/>
            </w:r>
          </w:p>
        </w:tc>
      </w:tr>
      <w:tr w:rsidR="00F04D6B" w:rsidRPr="00F04D6B" w14:paraId="5D52E28C"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71D4AB42"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Formicidae</w:t>
            </w:r>
          </w:p>
        </w:tc>
        <w:tc>
          <w:tcPr>
            <w:tcW w:w="900" w:type="pct"/>
            <w:vMerge w:val="restart"/>
            <w:vAlign w:val="center"/>
          </w:tcPr>
          <w:p w14:paraId="06BAF77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4DB561A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426F5AE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44FFC5C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23527BE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2E67C08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93/jee/tox233","ISSN":"1938291X","abstract":"Drosophila suzukii (Matsumura; Diptera: Drosophilidae) is an invasive vinegar fly and pest of soft fruits in North America, including wild blueberries (Vaccinium angustifolium Aiton) in Maine. Despite its presence in the continental United States for 9 yr, little is known about its natural enemy complex. Here we report the results of a 3-yr study designed to identify naturally-occurring predators in Maine's wild blueberry fields. Experiments were conducted to determine pupation site and pupation depth to understand D. suzukii's predation vulnerability. Predation rates in the field of fully-exposed, caged, and buried pupae were measured. Pitfall traps were deployed to identify the potential predator assemblage, and laboratory experiments were conducted to determine how many pupae were consumed by commonly occurring ground beetle species (Carabidae) and field crickets (Gryllus pennsylvanicus Burmeister). The most commonly collected predators were ants, ground beetles, harvestmen, and field crickets. Significantly more pupae were found to occur in the soil compared to blueberry fruit, with most pupae in the top 0.5 cm layer of soil. Pupal predation rates in the field were high, with higher rates of predation on exposed pupae compared to buried pupae. Laboratory studies revealed that ground beetles and field crickets are likely predators of D. suzukii pupae.","author":[{"dropping-particle":"","family":"Ballman","given":"Elissa S.","non-dropping-particle":"","parse-names":false,"suffix":""},{"dropping-particle":"","family":"Collins","given":"Judith A.","non-dropping-particle":"","parse-names":false,"suffix":""},{"dropping-particle":"","family":"Drummond","given":"Francis A.","non-dropping-particle":"","parse-names":false,"suffix":""}],"container-title":"Journal of Economic Entomology","id":"ITEM-1","issue":"6","issued":{"date-parts":[["2017"]]},"page":"2308-2317","title":"Pupation Behavior and Predation on Drosophila suzukii (Diptera: Drosophilidae) Pupae in Maine Wild Blueberry Fields","type":"article-journal","volume":"110"},"uris":["http://www.mendeley.com/documents/?uuid=9e7253df-4e9f-4957-a6dd-012786269d5e"]},{"id":"ITEM-2","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2","issue":"6","issued":{"date-parts":[["2019"]]},"page":"665-676","title":"Diversity and abundance of natural enemies of Drosophila suzukii in Wisconsin, USA fruit farms","type":"article-journal","volume":"64"},"uris":["http://www.mendeley.com/documents/?uuid=fda19a00-0705-4864-8d0b-2bdf8c32e90d"]}],"mendeley":{"formattedCitation":"[7,8]","plainTextFormattedCitation":"[7,8]","previouslyFormattedCitation":"[7,8]"},"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7,8]</w:t>
            </w:r>
            <w:r w:rsidRPr="00F04D6B">
              <w:rPr>
                <w:rFonts w:ascii="Arial" w:eastAsia="Arial" w:hAnsi="Arial" w:cs="Arial"/>
                <w:sz w:val="18"/>
                <w:szCs w:val="18"/>
                <w:lang w:val="en-US"/>
              </w:rPr>
              <w:fldChar w:fldCharType="end"/>
            </w:r>
          </w:p>
        </w:tc>
      </w:tr>
      <w:tr w:rsidR="00F04D6B" w:rsidRPr="00F04D6B" w14:paraId="4B25F560"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4FCA0254"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13C838D2"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03387DC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293DD23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43B69E8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4FEBF53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2A2AE87E"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111/jen.12200","ISSN":"14390418","abstract":"The recent arrival of Drosophila suzukii, an invasive pest of soft-skinned fruit with a wide host range, has resulted in increased production costs for growers and the need for additional insecticide applications each growing season. There are few effective organic insecticides for D. suzukii, and insecticide use in conventional farms may be disruptive to natural enemies, suggesting a need for effective biological control to combat D. suzukii. Commercially available natural enemies were evaluated for their potential use in augmentative releases, including: the predators Orius insidiosus and Dalotia coriaria; the entomopathogenic fungi Metarhizium anisopliae, Beauveria bassiana and Paecilomyces fumosoroseus; and the entomopathogenic nematodes Heterorhabditis bacteriophora, Steinernema feltiae and S. carpocapsae. This suite of natural enemies was chosen to target D. suzukii adults as well as larvae in hanging or dropped fruit. Of the cultured fungal strains tested, only M. anisopliae significantly decreased D. suzukii survival, but it had low residual activity and no effect on D. suzukii fecundity. O. insidiosus decreased D. suzukii survival in simple laboratory arenas but not on potted blueberries or bagged blueberry branches outdoors. D. coriaria did not decrease D. suzukii survival in infested blueberries in simple laboratory arenas. The nematodes tested showed low infection rates and were not able to affect D. suzukii survival. Although this suite of natural enemies showed limited ability to suppress D. suzukii under the tested conditions, these and related natural enemies are present as part of the endemic natural enemy community in agricultural fields, where they may contribute to D. suzukii suppression.","author":[{"dropping-particle":"","family":"Woltz","given":"J. Megan","non-dropping-particle":"","parse-names":false,"suffix":""},{"dropping-particle":"","family":"Donahue","given":"K. M.","non-dropping-particle":"","parse-names":false,"suffix":""},{"dropping-particle":"","family":"Bruck","given":"D. J.","non-dropping-particle":"","parse-names":false,"suffix":""},{"dropping-particle":"","family":"Lee","given":"J. C.","non-dropping-particle":"","parse-names":false,"suffix":""}],"container-title":"Journal of Applied Entomology","id":"ITEM-1","issue":"10","issued":{"date-parts":[["2015"]]},"page":"759-770","title":"Efficacy of commercially available predators, nematodes and fungal entomopathogens for augmentative control of Drosophila suzukii","type":"article-journal","volume":"139"},"uris":["http://www.mendeley.com/documents/?uuid=05e2fb5e-e29b-4de9-b18d-a77444e2eb4a"]},{"id":"ITEM-2","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2","issue":"April","issued":{"date-parts":[["2017","7"]]},"page":"62-69","publisher":"Elsevier","title":"Pupation behavior and larval and pupal biocontrol of Drosophila suzukii in the field","type":"article-journal","volume":"110"},"uris":["http://www.mendeley.com/documents/?uuid=8226d726-c9af-470e-8732-da949e6cb948"]}],"mendeley":{"formattedCitation":"[2,6]","plainTextFormattedCitation":"[2,6]","previouslyFormattedCitation":"[2,6]"},"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2,6]</w:t>
            </w:r>
            <w:r w:rsidRPr="00F04D6B">
              <w:rPr>
                <w:rFonts w:ascii="Arial" w:eastAsia="Arial" w:hAnsi="Arial" w:cs="Arial"/>
                <w:sz w:val="18"/>
                <w:szCs w:val="18"/>
                <w:lang w:val="en-US"/>
              </w:rPr>
              <w:fldChar w:fldCharType="end"/>
            </w:r>
          </w:p>
        </w:tc>
      </w:tr>
      <w:tr w:rsidR="00F04D6B" w:rsidRPr="00F04D6B" w14:paraId="73A4D471"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0A434848"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Geocoridae</w:t>
            </w:r>
            <w:proofErr w:type="spellEnd"/>
          </w:p>
        </w:tc>
        <w:tc>
          <w:tcPr>
            <w:tcW w:w="900" w:type="pct"/>
            <w:vAlign w:val="center"/>
          </w:tcPr>
          <w:p w14:paraId="5238B4E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64816F2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549194C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7004F12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08A3553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7D0994F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1A432BF9"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1576F80D"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Gryllidae</w:t>
            </w:r>
          </w:p>
        </w:tc>
        <w:tc>
          <w:tcPr>
            <w:tcW w:w="900" w:type="pct"/>
            <w:vAlign w:val="center"/>
          </w:tcPr>
          <w:p w14:paraId="1016CE1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Gryll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pennsylvanicus</w:t>
            </w:r>
            <w:proofErr w:type="spellEnd"/>
          </w:p>
        </w:tc>
        <w:tc>
          <w:tcPr>
            <w:tcW w:w="635" w:type="pct"/>
            <w:vAlign w:val="center"/>
          </w:tcPr>
          <w:p w14:paraId="55ECE0C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7B783AB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4E72359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0E7E759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2470E66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93/jee/tox233","ISSN":"1938291X","abstract":"Drosophila suzukii (Matsumura; Diptera: Drosophilidae) is an invasive vinegar fly and pest of soft fruits in North America, including wild blueberries (Vaccinium angustifolium Aiton) in Maine. Despite its presence in the continental United States for 9 yr, little is known about its natural enemy complex. Here we report the results of a 3-yr study designed to identify naturally-occurring predators in Maine's wild blueberry fields. Experiments were conducted to determine pupation site and pupation depth to understand D. suzukii's predation vulnerability. Predation rates in the field of fully-exposed, caged, and buried pupae were measured. Pitfall traps were deployed to identify the potential predator assemblage, and laboratory experiments were conducted to determine how many pupae were consumed by commonly occurring ground beetle species (Carabidae) and field crickets (Gryllus pennsylvanicus Burmeister). The most commonly collected predators were ants, ground beetles, harvestmen, and field crickets. Significantly more pupae were found to occur in the soil compared to blueberry fruit, with most pupae in the top 0.5 cm layer of soil. Pupal predation rates in the field were high, with higher rates of predation on exposed pupae compared to buried pupae. Laboratory studies revealed that ground beetles and field crickets are likely predators of D. suzukii pupae.","author":[{"dropping-particle":"","family":"Ballman","given":"Elissa S.","non-dropping-particle":"","parse-names":false,"suffix":""},{"dropping-particle":"","family":"Collins","given":"Judith A.","non-dropping-particle":"","parse-names":false,"suffix":""},{"dropping-particle":"","family":"Drummond","given":"Francis A.","non-dropping-particle":"","parse-names":false,"suffix":""}],"container-title":"Journal of Economic Entomology","id":"ITEM-1","issue":"6","issued":{"date-parts":[["2017"]]},"page":"2308-2317","title":"Pupation Behavior and Predation on Drosophila suzukii (Diptera: Drosophilidae) Pupae in Maine Wild Blueberry Fields","type":"article-journal","volume":"110"},"uris":["http://www.mendeley.com/documents/?uuid=9e7253df-4e9f-4957-a6dd-012786269d5e"]}],"mendeley":{"formattedCitation":"[8]","plainTextFormattedCitation":"[8]","previouslyFormattedCitation":"[8]"},"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8]</w:t>
            </w:r>
            <w:r w:rsidRPr="00F04D6B">
              <w:rPr>
                <w:rFonts w:ascii="Arial" w:eastAsia="Arial" w:hAnsi="Arial" w:cs="Arial"/>
                <w:sz w:val="18"/>
                <w:szCs w:val="18"/>
                <w:lang w:val="en-US"/>
              </w:rPr>
              <w:fldChar w:fldCharType="end"/>
            </w:r>
          </w:p>
        </w:tc>
      </w:tr>
      <w:tr w:rsidR="00F04D6B" w:rsidRPr="00F04D6B" w14:paraId="76BACF18"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1DFAB84A"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Hemerobiidae</w:t>
            </w:r>
            <w:proofErr w:type="spellEnd"/>
          </w:p>
        </w:tc>
        <w:tc>
          <w:tcPr>
            <w:tcW w:w="900" w:type="pct"/>
            <w:vAlign w:val="center"/>
          </w:tcPr>
          <w:p w14:paraId="367CB7A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699DD05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664F6C0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0FF140F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3556CC9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DF40D9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mendeley":{"formattedCitation":"[7]","plainTextFormattedCitation":"[7]","previouslyFormattedCitation":"[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7]</w:t>
            </w:r>
            <w:r w:rsidRPr="00F04D6B">
              <w:rPr>
                <w:rFonts w:ascii="Arial" w:eastAsia="Arial" w:hAnsi="Arial" w:cs="Arial"/>
                <w:sz w:val="18"/>
                <w:szCs w:val="18"/>
                <w:lang w:val="en-US"/>
              </w:rPr>
              <w:fldChar w:fldCharType="end"/>
            </w:r>
          </w:p>
        </w:tc>
      </w:tr>
      <w:tr w:rsidR="00F04D6B" w:rsidRPr="00F04D6B" w14:paraId="6B4A4A57"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77A7B91C"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Labiduridae</w:t>
            </w:r>
            <w:proofErr w:type="spellEnd"/>
          </w:p>
        </w:tc>
        <w:tc>
          <w:tcPr>
            <w:tcW w:w="900" w:type="pct"/>
            <w:vAlign w:val="center"/>
          </w:tcPr>
          <w:p w14:paraId="78756ED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Labidura</w:t>
            </w:r>
            <w:proofErr w:type="spellEnd"/>
            <w:r w:rsidRPr="00F04D6B">
              <w:rPr>
                <w:rFonts w:ascii="Arial" w:eastAsia="Arial" w:hAnsi="Arial" w:cs="Arial"/>
                <w:i/>
                <w:iCs/>
                <w:sz w:val="18"/>
                <w:szCs w:val="18"/>
                <w:lang w:val="en-US"/>
              </w:rPr>
              <w:t xml:space="preserve"> riparia</w:t>
            </w:r>
          </w:p>
        </w:tc>
        <w:tc>
          <w:tcPr>
            <w:tcW w:w="635" w:type="pct"/>
            <w:vAlign w:val="center"/>
          </w:tcPr>
          <w:p w14:paraId="4C2B12B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2B78D44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5573DE8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92C2F1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pain</w:t>
            </w:r>
          </w:p>
        </w:tc>
        <w:tc>
          <w:tcPr>
            <w:tcW w:w="614" w:type="pct"/>
            <w:vAlign w:val="center"/>
          </w:tcPr>
          <w:p w14:paraId="0F16731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4-9646-z","ISSN":"15738248","abstract":"The invasive pest Drosophila suzukii (Matsumura) (Diptera: Drosophilidae) causes serious economic damage in several soft fruit crops. This study aimed (1) to identify naturally occurring parasitoids and predators of this pest in North East Spain and (2) to get preliminary data on their potential as pest biological control agents. Two parasitoid species were found spontaneously parasitizing D. suzukii: Pachycrepoideus vindemmiae (Rondani) (Hymenoptera: Pteromalidae) and Trichopria cf. drosophilae Perkins (Hymenoptera: Diapriidae). Both species were found repeatedly through the survey period and successfully reproduced in the laboratory on D. suzukii pupae. In addition, both species strongly reduced adult emergence of D. suzukii from infested fruits. Regarding predators, Orius laevigatus (Fieber) (Hemiptera: Antochoridae) were able to feed on D. suzukii eggs but not on larvae whereas the soil predator Labidura riparia Pallas (Dermaptera: Labiduridae) consumed D. suzukii larvae and pupae and was effective in reducing pest populations in laboratory tests.","author":[{"dropping-particle":"","family":"Gabarra","given":"Rosa","non-dropping-particle":"","parse-names":false,"suffix":""},{"dropping-particle":"","family":"Riudavets","given":"Jordi","non-dropping-particle":"","parse-names":false,"suffix":""},{"dropping-particle":"","family":"Rodríguez","given":"Gustavo A.","non-dropping-particle":"","parse-names":false,"suffix":""},{"dropping-particle":"","family":"Pujade-Villar","given":"Juli","non-dropping-particle":"","parse-names":false,"suffix":""},{"dropping-particle":"","family":"Arnó","given":"Judit","non-dropping-particle":"","parse-names":false,"suffix":""}],"container-title":"BioControl","id":"ITEM-1","issue":"3","issued":{"date-parts":[["2015"]]},"page":"331-339","title":"Prospects for the biological control of Drosophila suzukii","type":"article-journal","volume":"60"},"uris":["http://www.mendeley.com/documents/?uuid=f3143d9b-bc3a-4b3a-9346-274d47a50045"]}],"mendeley":{"formattedCitation":"[5]","plainTextFormattedCitation":"[5]","previouslyFormattedCitation":"[5]"},"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5]</w:t>
            </w:r>
            <w:r w:rsidRPr="00F04D6B">
              <w:rPr>
                <w:rFonts w:ascii="Arial" w:eastAsia="Arial" w:hAnsi="Arial" w:cs="Arial"/>
                <w:sz w:val="18"/>
                <w:szCs w:val="18"/>
                <w:lang w:val="en-US"/>
              </w:rPr>
              <w:fldChar w:fldCharType="end"/>
            </w:r>
          </w:p>
        </w:tc>
      </w:tr>
      <w:tr w:rsidR="00F04D6B" w:rsidRPr="00F04D6B" w14:paraId="26BF8E16"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1C12D7A8"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Laelapidae</w:t>
            </w:r>
            <w:proofErr w:type="spellEnd"/>
          </w:p>
        </w:tc>
        <w:tc>
          <w:tcPr>
            <w:tcW w:w="900" w:type="pct"/>
            <w:vAlign w:val="center"/>
          </w:tcPr>
          <w:p w14:paraId="19E7F8D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Hypoaspis</w:t>
            </w:r>
            <w:proofErr w:type="spellEnd"/>
            <w:r w:rsidRPr="00F04D6B">
              <w:rPr>
                <w:rFonts w:ascii="Arial" w:eastAsia="Arial" w:hAnsi="Arial" w:cs="Arial"/>
                <w:i/>
                <w:iCs/>
                <w:sz w:val="18"/>
                <w:szCs w:val="18"/>
                <w:lang w:val="en-US"/>
              </w:rPr>
              <w:t xml:space="preserve"> miles</w:t>
            </w:r>
          </w:p>
        </w:tc>
        <w:tc>
          <w:tcPr>
            <w:tcW w:w="635" w:type="pct"/>
            <w:vAlign w:val="center"/>
          </w:tcPr>
          <w:p w14:paraId="7341008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1FBF1BE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019D6DE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0F8E886C"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tc>
        <w:tc>
          <w:tcPr>
            <w:tcW w:w="614" w:type="pct"/>
            <w:vAlign w:val="center"/>
          </w:tcPr>
          <w:p w14:paraId="6A14459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5040952","ISBN":"2075-4450 (Electronic)\\r2075-4450 (Linking)","ISSN":"20754450","PMID":"26462951","abstract":"Drosophila suzukii has been recorded in the UK since the end of 2012. To date, reports of serious damage have been rare. Previous research has demonstrated that there are chemicals available within the UK that are efficient in dealing with D. suzukii. However, few effective chemicals for use by the organic sector have been identified; equally the addition of “new” insecticides into previously stable ecosystems can have negative impacts upon natural enemies and so disrupt control strategies that have developed over a period of time. Therefore, there is a need also to screen for potential biological control agents for D. suzukii. The following commercially available predatory species were evaluated for their potential to act as control agents for D. suzukii: Orius majusculus, Orius laevigatus, Atheta coriaria, Hypoaspis miles and Anthocoris nemoralis. This set of natural enemies could potentially target several life stages of D. suzukii (larvae, pupae and adults). All species, except H. miles, fed on D. suzukii life stages to some extent. Hypoaspis miles displayed no impact upon D. suzukii populations. Anthocoris nemoralis displayed a tendency to feed upon more male than female adult D. suzukii and caused 45% mortality after five days. None of the natural enemies trialed were able to control  D. suzukii individually. However, these and other non-commercially produced species will all play a role within a given ecosystem in controlling D. suzukii populations.","author":[{"dropping-particle":"","family":"Cuthbertson","given":"Andrew G S","non-dropping-particle":"","parse-names":false,"suffix":""},{"dropping-particle":"","family":"Blackburn","given":"Lisa F.","non-dropping-particle":"","parse-names":false,"suffix":""},{"dropping-particle":"","family":"Audsley","given":"Neil","non-dropping-particle":"","parse-names":false,"suffix":""}],"container-title":"Insects","id":"ITEM-1","issue":"4","issued":{"date-parts":[["2014"]]},"page":"952-960","title":"Efficacy of commercially available invertebrate predators against Drosophila suzukii","type":"article-journal","volume":"5"},"uris":["http://www.mendeley.com/documents/?uuid=06104a71-5cd2-4b5c-9dc3-0c91ea3034ed"]}],"mendeley":{"formattedCitation":"[3]","plainTextFormattedCitation":"[3]","previouslyFormattedCitation":"[3]"},"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3]</w:t>
            </w:r>
            <w:r w:rsidRPr="00F04D6B">
              <w:rPr>
                <w:rFonts w:ascii="Arial" w:eastAsia="Arial" w:hAnsi="Arial" w:cs="Arial"/>
                <w:sz w:val="18"/>
                <w:szCs w:val="18"/>
                <w:lang w:val="en-US"/>
              </w:rPr>
              <w:fldChar w:fldCharType="end"/>
            </w:r>
          </w:p>
        </w:tc>
      </w:tr>
      <w:tr w:rsidR="00F04D6B" w:rsidRPr="00F04D6B" w14:paraId="7A7E82B8"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1DBAAF52"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Mantidae</w:t>
            </w:r>
            <w:proofErr w:type="spellEnd"/>
          </w:p>
        </w:tc>
        <w:tc>
          <w:tcPr>
            <w:tcW w:w="900" w:type="pct"/>
            <w:vAlign w:val="center"/>
          </w:tcPr>
          <w:p w14:paraId="1DE4A1A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671A345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7357FCE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118DDBF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770" w:type="pct"/>
            <w:vAlign w:val="center"/>
          </w:tcPr>
          <w:p w14:paraId="0A3C9FD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2CC164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7C5C38EB" w14:textId="77777777" w:rsidTr="00015658">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923" w:type="pct"/>
            <w:vAlign w:val="center"/>
          </w:tcPr>
          <w:p w14:paraId="6269B524"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lastRenderedPageBreak/>
              <w:t>Miridae</w:t>
            </w:r>
            <w:proofErr w:type="spellEnd"/>
          </w:p>
        </w:tc>
        <w:tc>
          <w:tcPr>
            <w:tcW w:w="900" w:type="pct"/>
            <w:vAlign w:val="center"/>
          </w:tcPr>
          <w:p w14:paraId="0C57204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Dicyph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hesperus</w:t>
            </w:r>
            <w:proofErr w:type="spellEnd"/>
          </w:p>
        </w:tc>
        <w:tc>
          <w:tcPr>
            <w:tcW w:w="635" w:type="pct"/>
            <w:vAlign w:val="center"/>
          </w:tcPr>
          <w:p w14:paraId="057E742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5F3BAC2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0F482AC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E9E39F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Canada</w:t>
            </w:r>
          </w:p>
        </w:tc>
        <w:tc>
          <w:tcPr>
            <w:tcW w:w="614" w:type="pct"/>
            <w:vAlign w:val="center"/>
          </w:tcPr>
          <w:p w14:paraId="77225D2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10030068","ISSN":"20754450","abstract":"Drosophila suzukii is an invasive pest and economic threat to berry crops in Europe and the Americas. Current methods of control of this pest rely primarily on frequent applications of insecticides; therefore, there is a need for alternative control methods to reduce insecticide reliance. In this study, we evaluated the biological control potential of three parasitoid wasps: Diglyphus isaea, Muscidifurax raptorellus and Pachycrepoideus vindemmiae, and four predators: Chrysoperla carnea, Dicyphus hesperus, Orius insidiosus and Podisus maculiventris. Experiments were conducted for 15 days under controlled conditions in experimental arenas with D. suzukii females and raspberries, allowing for all life stages of D. suzukii to be available to natural enemies. Results showed the first evidence of M. raptorellus’s ability to parasitize D. suzukii, resulting in a 40% reduction. Orius insidiosus, P. vindemmiae and C. carnea were also efficient, reducing D. suzukii numbers by 49%, 43% and 32%, respectively. Predator preferences for each D. suzukii life stage were assessed. The clutch size, sex ratio and adult size variability of D. suzukii pupal parasitoids were also evaluated. This study expands the list of species that can effectively parasitize D. suzukii and provides new insights into the biological responses of M. raptorellus to D. suzukii pupae. View Full-Text","author":[{"dropping-particle":"","family":"Bonneau","given":"Phanie","non-dropping-particle":"","parse-names":false,"suffix":""},{"dropping-particle":"","family":"Renkema","given":"Justin","non-dropping-particle":"","parse-names":false,"suffix":""},{"dropping-particle":"","family":"Fournier","given":"Valérie","non-dropping-particle":"","parse-names":false,"suffix":""},{"dropping-particle":"","family":"Firlej","given":"Annabelle","non-dropping-particle":"","parse-names":false,"suffix":""}],"container-title":"Insects","id":"ITEM-1","issue":"3","issued":{"date-parts":[["2019"]]},"title":"Ability of muscidifurax raptorellus and other parasitoids and predators to control drosophila suzukii populations in raspberries in the laboratory","type":"article-journal","volume":"10"},"uris":["http://www.mendeley.com/documents/?uuid=80a6d1c1-a134-42d9-8b63-3515dbf9ad28"]}],"mendeley":{"formattedCitation":"[1]","plainTextFormattedCitation":"[1]","previouslyFormattedCitation":"[1]"},"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w:t>
            </w:r>
            <w:r w:rsidRPr="00F04D6B">
              <w:rPr>
                <w:rFonts w:ascii="Arial" w:eastAsia="Arial" w:hAnsi="Arial" w:cs="Arial"/>
                <w:sz w:val="18"/>
                <w:szCs w:val="18"/>
                <w:lang w:val="en-US"/>
              </w:rPr>
              <w:fldChar w:fldCharType="end"/>
            </w:r>
          </w:p>
        </w:tc>
      </w:tr>
      <w:tr w:rsidR="00F04D6B" w:rsidRPr="00F04D6B" w14:paraId="4C2AC6FB"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79007F89"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Nabidae</w:t>
            </w:r>
            <w:proofErr w:type="spellEnd"/>
          </w:p>
        </w:tc>
        <w:tc>
          <w:tcPr>
            <w:tcW w:w="900" w:type="pct"/>
            <w:vAlign w:val="center"/>
          </w:tcPr>
          <w:p w14:paraId="2329A7D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roofErr w:type="spellStart"/>
            <w:r w:rsidRPr="00F04D6B">
              <w:rPr>
                <w:rFonts w:ascii="Arial" w:eastAsia="Arial" w:hAnsi="Arial" w:cs="Arial"/>
                <w:i/>
                <w:iCs/>
                <w:sz w:val="18"/>
                <w:szCs w:val="18"/>
                <w:lang w:val="en-US"/>
              </w:rPr>
              <w:t>Himacer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mirmicoides</w:t>
            </w:r>
            <w:proofErr w:type="spellEnd"/>
          </w:p>
        </w:tc>
        <w:tc>
          <w:tcPr>
            <w:tcW w:w="635" w:type="pct"/>
            <w:vAlign w:val="center"/>
          </w:tcPr>
          <w:p w14:paraId="101829A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0A021FD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0E8C5BD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770" w:type="pct"/>
            <w:vAlign w:val="center"/>
          </w:tcPr>
          <w:p w14:paraId="39AC0DB0"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Germany</w:t>
            </w:r>
          </w:p>
        </w:tc>
        <w:tc>
          <w:tcPr>
            <w:tcW w:w="614" w:type="pct"/>
            <w:vAlign w:val="center"/>
          </w:tcPr>
          <w:p w14:paraId="1895F6D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1","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0]","plainTextFormattedCitation":"[10]","previouslyFormattedCitation":"[10]"},"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0]</w:t>
            </w:r>
            <w:r w:rsidRPr="00F04D6B">
              <w:rPr>
                <w:rFonts w:ascii="Arial" w:eastAsia="Arial" w:hAnsi="Arial" w:cs="Arial"/>
                <w:sz w:val="18"/>
                <w:szCs w:val="18"/>
                <w:lang w:val="en-US"/>
              </w:rPr>
              <w:fldChar w:fldCharType="end"/>
            </w:r>
          </w:p>
        </w:tc>
      </w:tr>
      <w:tr w:rsidR="00F04D6B" w:rsidRPr="00F04D6B" w14:paraId="1AA62985"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20206C38" w14:textId="77777777" w:rsidR="00F04D6B" w:rsidRPr="00F04D6B" w:rsidRDefault="00F04D6B" w:rsidP="00F04D6B">
            <w:pPr>
              <w:jc w:val="center"/>
              <w:rPr>
                <w:rFonts w:ascii="Arial" w:eastAsia="Arial" w:hAnsi="Arial" w:cs="Arial"/>
                <w:sz w:val="18"/>
                <w:szCs w:val="18"/>
                <w:lang w:val="en-US"/>
              </w:rPr>
            </w:pPr>
          </w:p>
        </w:tc>
        <w:tc>
          <w:tcPr>
            <w:tcW w:w="900" w:type="pct"/>
            <w:vAlign w:val="center"/>
          </w:tcPr>
          <w:p w14:paraId="16E45C7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51BB021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0E4BF83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137CF60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3BF6FA9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0CF7D4A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mendeley":{"formattedCitation":"[6]","plainTextFormattedCitation":"[6]","previouslyFormattedCitation":"[6]"},"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w:t>
            </w:r>
            <w:r w:rsidRPr="00F04D6B">
              <w:rPr>
                <w:rFonts w:ascii="Arial" w:eastAsia="Arial" w:hAnsi="Arial" w:cs="Arial"/>
                <w:sz w:val="18"/>
                <w:szCs w:val="18"/>
                <w:lang w:val="en-US"/>
              </w:rPr>
              <w:fldChar w:fldCharType="end"/>
            </w:r>
          </w:p>
        </w:tc>
      </w:tr>
      <w:tr w:rsidR="00F04D6B" w:rsidRPr="00F04D6B" w14:paraId="1CCD1DA1"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739389C9"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Opiliones</w:t>
            </w:r>
          </w:p>
        </w:tc>
        <w:tc>
          <w:tcPr>
            <w:tcW w:w="900" w:type="pct"/>
            <w:vMerge w:val="restart"/>
            <w:vAlign w:val="center"/>
          </w:tcPr>
          <w:p w14:paraId="7E19E63E"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42A2CD0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7AA0BD7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039261D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21C051A5"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p w14:paraId="6A08E6EE"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witzerland</w:t>
            </w:r>
          </w:p>
        </w:tc>
        <w:tc>
          <w:tcPr>
            <w:tcW w:w="614" w:type="pct"/>
            <w:vAlign w:val="center"/>
          </w:tcPr>
          <w:p w14:paraId="729016F1"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id":"ITEM-2","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2","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9,10]","plainTextFormattedCitation":"[9,10]","previouslyFormattedCitation":"[9,10]"},"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10]</w:t>
            </w:r>
            <w:r w:rsidRPr="00F04D6B">
              <w:rPr>
                <w:rFonts w:ascii="Arial" w:eastAsia="Arial" w:hAnsi="Arial" w:cs="Arial"/>
                <w:sz w:val="18"/>
                <w:szCs w:val="18"/>
                <w:lang w:val="en-US"/>
              </w:rPr>
              <w:fldChar w:fldCharType="end"/>
            </w:r>
          </w:p>
        </w:tc>
      </w:tr>
      <w:tr w:rsidR="00F04D6B" w:rsidRPr="00F04D6B" w14:paraId="009F81C1"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03F6698E"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1F3C2BA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6264637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4047A67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17CAEB58"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EB351F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205BE651"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id":"ITEM-2","itemData":{"DOI":"10.1093/jee/tox233","ISSN":"1938291X","abstract":"Drosophila suzukii (Matsumura; Diptera: Drosophilidae) is an invasive vinegar fly and pest of soft fruits in North America, including wild blueberries (Vaccinium angustifolium Aiton) in Maine. Despite its presence in the continental United States for 9 yr, little is known about its natural enemy complex. Here we report the results of a 3-yr study designed to identify naturally-occurring predators in Maine's wild blueberry fields. Experiments were conducted to determine pupation site and pupation depth to understand D. suzukii's predation vulnerability. Predation rates in the field of fully-exposed, caged, and buried pupae were measured. Pitfall traps were deployed to identify the potential predator assemblage, and laboratory experiments were conducted to determine how many pupae were consumed by commonly occurring ground beetle species (Carabidae) and field crickets (Gryllus pennsylvanicus Burmeister). The most commonly collected predators were ants, ground beetles, harvestmen, and field crickets. Significantly more pupae were found to occur in the soil compared to blueberry fruit, with most pupae in the top 0.5 cm layer of soil. Pupal predation rates in the field were high, with higher rates of predation on exposed pupae compared to buried pupae. Laboratory studies revealed that ground beetles and field crickets are likely predators of D. suzukii pupae.","author":[{"dropping-particle":"","family":"Ballman","given":"Elissa S.","non-dropping-particle":"","parse-names":false,"suffix":""},{"dropping-particle":"","family":"Collins","given":"Judith A.","non-dropping-particle":"","parse-names":false,"suffix":""},{"dropping-particle":"","family":"Drummond","given":"Francis A.","non-dropping-particle":"","parse-names":false,"suffix":""}],"container-title":"Journal of Economic Entomology","id":"ITEM-2","issue":"6","issued":{"date-parts":[["2017"]]},"page":"2308-2317","title":"Pupation Behavior and Predation on Drosophila suzukii (Diptera: Drosophilidae) Pupae in Maine Wild Blueberry Fields","type":"article-journal","volume":"110"},"uris":["http://www.mendeley.com/documents/?uuid=9e7253df-4e9f-4957-a6dd-012786269d5e"]}],"mendeley":{"formattedCitation":"[6,8]","plainTextFormattedCitation":"[6,8]","previouslyFormattedCitation":"[6,8]"},"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8]</w:t>
            </w:r>
            <w:r w:rsidRPr="00F04D6B">
              <w:rPr>
                <w:rFonts w:ascii="Arial" w:eastAsia="Arial" w:hAnsi="Arial" w:cs="Arial"/>
                <w:sz w:val="18"/>
                <w:szCs w:val="18"/>
                <w:lang w:val="en-US"/>
              </w:rPr>
              <w:fldChar w:fldCharType="end"/>
            </w:r>
          </w:p>
        </w:tc>
      </w:tr>
      <w:tr w:rsidR="00F04D6B" w:rsidRPr="00F04D6B" w14:paraId="15128D9C" w14:textId="77777777" w:rsidTr="00015658">
        <w:tc>
          <w:tcPr>
            <w:cnfStyle w:val="001000000000" w:firstRow="0" w:lastRow="0" w:firstColumn="1" w:lastColumn="0" w:oddVBand="0" w:evenVBand="0" w:oddHBand="0" w:evenHBand="0" w:firstRowFirstColumn="0" w:firstRowLastColumn="0" w:lastRowFirstColumn="0" w:lastRowLastColumn="0"/>
            <w:tcW w:w="923" w:type="pct"/>
            <w:vAlign w:val="center"/>
          </w:tcPr>
          <w:p w14:paraId="024171CE" w14:textId="77777777" w:rsidR="00F04D6B" w:rsidRPr="00F04D6B" w:rsidRDefault="00F04D6B" w:rsidP="00F04D6B">
            <w:pPr>
              <w:jc w:val="center"/>
              <w:rPr>
                <w:rFonts w:ascii="Arial" w:eastAsia="Arial" w:hAnsi="Arial" w:cs="Arial"/>
                <w:sz w:val="18"/>
                <w:szCs w:val="18"/>
                <w:lang w:val="en-US"/>
              </w:rPr>
            </w:pPr>
            <w:r w:rsidRPr="00F04D6B">
              <w:rPr>
                <w:rFonts w:ascii="Arial" w:eastAsia="Arial" w:hAnsi="Arial" w:cs="Arial"/>
                <w:sz w:val="18"/>
                <w:szCs w:val="18"/>
                <w:lang w:val="en-US"/>
              </w:rPr>
              <w:t>Pentatomidae</w:t>
            </w:r>
          </w:p>
        </w:tc>
        <w:tc>
          <w:tcPr>
            <w:tcW w:w="900" w:type="pct"/>
            <w:vAlign w:val="center"/>
          </w:tcPr>
          <w:p w14:paraId="23B7912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Podisus</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maculiventris</w:t>
            </w:r>
            <w:proofErr w:type="spellEnd"/>
          </w:p>
        </w:tc>
        <w:tc>
          <w:tcPr>
            <w:tcW w:w="635" w:type="pct"/>
            <w:vAlign w:val="center"/>
          </w:tcPr>
          <w:p w14:paraId="544855A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760BAA7E"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3898A7C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36A190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Canada</w:t>
            </w:r>
          </w:p>
        </w:tc>
        <w:tc>
          <w:tcPr>
            <w:tcW w:w="614" w:type="pct"/>
            <w:vAlign w:val="center"/>
          </w:tcPr>
          <w:p w14:paraId="284FB654"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10030068","ISSN":"20754450","abstract":"Drosophila suzukii is an invasive pest and economic threat to berry crops in Europe and the Americas. Current methods of control of this pest rely primarily on frequent applications of insecticides; therefore, there is a need for alternative control methods to reduce insecticide reliance. In this study, we evaluated the biological control potential of three parasitoid wasps: Diglyphus isaea, Muscidifurax raptorellus and Pachycrepoideus vindemmiae, and four predators: Chrysoperla carnea, Dicyphus hesperus, Orius insidiosus and Podisus maculiventris. Experiments were conducted for 15 days under controlled conditions in experimental arenas with D. suzukii females and raspberries, allowing for all life stages of D. suzukii to be available to natural enemies. Results showed the first evidence of M. raptorellus’s ability to parasitize D. suzukii, resulting in a 40% reduction. Orius insidiosus, P. vindemmiae and C. carnea were also efficient, reducing D. suzukii numbers by 49%, 43% and 32%, respectively. Predator preferences for each D. suzukii life stage were assessed. The clutch size, sex ratio and adult size variability of D. suzukii pupal parasitoids were also evaluated. This study expands the list of species that can effectively parasitize D. suzukii and provides new insights into the biological responses of M. raptorellus to D. suzukii pupae. View Full-Text","author":[{"dropping-particle":"","family":"Bonneau","given":"Phanie","non-dropping-particle":"","parse-names":false,"suffix":""},{"dropping-particle":"","family":"Renkema","given":"Justin","non-dropping-particle":"","parse-names":false,"suffix":""},{"dropping-particle":"","family":"Fournier","given":"Valérie","non-dropping-particle":"","parse-names":false,"suffix":""},{"dropping-particle":"","family":"Firlej","given":"Annabelle","non-dropping-particle":"","parse-names":false,"suffix":""}],"container-title":"Insects","id":"ITEM-1","issue":"3","issued":{"date-parts":[["2019"]]},"title":"Ability of muscidifurax raptorellus and other parasitoids and predators to control drosophila suzukii populations in raspberries in the laboratory","type":"article-journal","volume":"10"},"uris":["http://www.mendeley.com/documents/?uuid=80a6d1c1-a134-42d9-8b63-3515dbf9ad28"]}],"mendeley":{"formattedCitation":"[1]","plainTextFormattedCitation":"[1]","previouslyFormattedCitation":"[1]"},"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w:t>
            </w:r>
            <w:r w:rsidRPr="00F04D6B">
              <w:rPr>
                <w:rFonts w:ascii="Arial" w:eastAsia="Arial" w:hAnsi="Arial" w:cs="Arial"/>
                <w:sz w:val="18"/>
                <w:szCs w:val="18"/>
                <w:lang w:val="en-US"/>
              </w:rPr>
              <w:fldChar w:fldCharType="end"/>
            </w:r>
          </w:p>
        </w:tc>
      </w:tr>
      <w:tr w:rsidR="00F04D6B" w:rsidRPr="00F04D6B" w14:paraId="65D519D3"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03CF4C07"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Reduviidae</w:t>
            </w:r>
            <w:proofErr w:type="spellEnd"/>
          </w:p>
        </w:tc>
        <w:tc>
          <w:tcPr>
            <w:tcW w:w="900" w:type="pct"/>
            <w:vMerge w:val="restart"/>
            <w:vAlign w:val="center"/>
          </w:tcPr>
          <w:p w14:paraId="42A45E6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36C6F95A"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0A58BA4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08EFF631"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78C45D9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20472EA4"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65B86C98"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3B4CA219"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05F368E2"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660B6AB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5F0A96D2"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3448DF0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6AA159E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4B03A407"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1","issue":"April","issued":{"date-parts":[["2017","7"]]},"page":"62-69","publisher":"Elsevier","title":"Pupation behavior and larval and pupal biocontrol of Drosophila suzukii in the field","type":"article-journal","volume":"110"},"uris":["http://www.mendeley.com/documents/?uuid=8226d726-c9af-470e-8732-da949e6cb948"]}],"mendeley":{"formattedCitation":"[6]","plainTextFormattedCitation":"[6]","previouslyFormattedCitation":"[6]"},"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w:t>
            </w:r>
            <w:r w:rsidRPr="00F04D6B">
              <w:rPr>
                <w:rFonts w:ascii="Arial" w:eastAsia="Arial" w:hAnsi="Arial" w:cs="Arial"/>
                <w:sz w:val="18"/>
                <w:szCs w:val="18"/>
                <w:lang w:val="en-US"/>
              </w:rPr>
              <w:fldChar w:fldCharType="end"/>
            </w:r>
          </w:p>
        </w:tc>
      </w:tr>
      <w:tr w:rsidR="00F04D6B" w:rsidRPr="00F04D6B" w14:paraId="3E0B43E8"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restart"/>
            <w:vAlign w:val="center"/>
          </w:tcPr>
          <w:p w14:paraId="6F2AEB11"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Staphylinidae</w:t>
            </w:r>
            <w:proofErr w:type="spellEnd"/>
          </w:p>
        </w:tc>
        <w:tc>
          <w:tcPr>
            <w:tcW w:w="900" w:type="pct"/>
            <w:vAlign w:val="center"/>
          </w:tcPr>
          <w:p w14:paraId="5C88E1F0"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roofErr w:type="spellStart"/>
            <w:r w:rsidRPr="00F04D6B">
              <w:rPr>
                <w:rFonts w:ascii="Arial" w:eastAsia="Arial" w:hAnsi="Arial" w:cs="Arial"/>
                <w:i/>
                <w:iCs/>
                <w:sz w:val="18"/>
                <w:szCs w:val="18"/>
                <w:lang w:val="en-US"/>
              </w:rPr>
              <w:t>Atheta</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coriaria</w:t>
            </w:r>
            <w:proofErr w:type="spellEnd"/>
          </w:p>
        </w:tc>
        <w:tc>
          <w:tcPr>
            <w:tcW w:w="635" w:type="pct"/>
            <w:vAlign w:val="center"/>
          </w:tcPr>
          <w:p w14:paraId="0A508A4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4ED5BAA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78678CD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3792CF9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K</w:t>
            </w:r>
          </w:p>
        </w:tc>
        <w:tc>
          <w:tcPr>
            <w:tcW w:w="614" w:type="pct"/>
            <w:vAlign w:val="center"/>
          </w:tcPr>
          <w:p w14:paraId="1633031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3390/insects5040952","ISBN":"2075-4450 (Electronic)\\r2075-4450 (Linking)","ISSN":"20754450","PMID":"26462951","abstract":"Drosophila suzukii has been recorded in the UK since the end of 2012. To date, reports of serious damage have been rare. Previous research has demonstrated that there are chemicals available within the UK that are efficient in dealing with D. suzukii. However, few effective chemicals for use by the organic sector have been identified; equally the addition of “new” insecticides into previously stable ecosystems can have negative impacts upon natural enemies and so disrupt control strategies that have developed over a period of time. Therefore, there is a need also to screen for potential biological control agents for D. suzukii. The following commercially available predatory species were evaluated for their potential to act as control agents for D. suzukii: Orius majusculus, Orius laevigatus, Atheta coriaria, Hypoaspis miles and Anthocoris nemoralis. This set of natural enemies could potentially target several life stages of D. suzukii (larvae, pupae and adults). All species, except H. miles, fed on D. suzukii life stages to some extent. Hypoaspis miles displayed no impact upon D. suzukii populations. Anthocoris nemoralis displayed a tendency to feed upon more male than female adult D. suzukii and caused 45% mortality after five days. None of the natural enemies trialed were able to control  D. suzukii individually. However, these and other non-commercially produced species will all play a role within a given ecosystem in controlling D. suzukii populations.","author":[{"dropping-particle":"","family":"Cuthbertson","given":"Andrew G S","non-dropping-particle":"","parse-names":false,"suffix":""},{"dropping-particle":"","family":"Blackburn","given":"Lisa F.","non-dropping-particle":"","parse-names":false,"suffix":""},{"dropping-particle":"","family":"Audsley","given":"Neil","non-dropping-particle":"","parse-names":false,"suffix":""}],"container-title":"Insects","id":"ITEM-1","issue":"4","issued":{"date-parts":[["2014"]]},"page":"952-960","title":"Efficacy of commercially available invertebrate predators against Drosophila suzukii","type":"article-journal","volume":"5"},"uris":["http://www.mendeley.com/documents/?uuid=06104a71-5cd2-4b5c-9dc3-0c91ea3034ed"]}],"mendeley":{"formattedCitation":"[3]","plainTextFormattedCitation":"[3]","previouslyFormattedCitation":"[3]"},"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3]</w:t>
            </w:r>
            <w:r w:rsidRPr="00F04D6B">
              <w:rPr>
                <w:rFonts w:ascii="Arial" w:eastAsia="Arial" w:hAnsi="Arial" w:cs="Arial"/>
                <w:sz w:val="18"/>
                <w:szCs w:val="18"/>
                <w:lang w:val="en-US"/>
              </w:rPr>
              <w:fldChar w:fldCharType="end"/>
            </w:r>
          </w:p>
        </w:tc>
      </w:tr>
      <w:tr w:rsidR="00F04D6B" w:rsidRPr="00F04D6B" w14:paraId="28EF62A2"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5138E2FD" w14:textId="77777777" w:rsidR="00F04D6B" w:rsidRPr="00F04D6B" w:rsidRDefault="00F04D6B" w:rsidP="00F04D6B">
            <w:pPr>
              <w:jc w:val="center"/>
              <w:rPr>
                <w:rFonts w:ascii="Arial" w:eastAsia="Arial" w:hAnsi="Arial" w:cs="Arial"/>
                <w:sz w:val="18"/>
                <w:szCs w:val="18"/>
                <w:lang w:val="en-US"/>
              </w:rPr>
            </w:pPr>
          </w:p>
        </w:tc>
        <w:tc>
          <w:tcPr>
            <w:tcW w:w="900" w:type="pct"/>
            <w:vMerge w:val="restart"/>
            <w:vAlign w:val="center"/>
          </w:tcPr>
          <w:p w14:paraId="0E68D73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18"/>
                <w:szCs w:val="18"/>
                <w:lang w:val="en-US"/>
              </w:rPr>
            </w:pPr>
            <w:proofErr w:type="spellStart"/>
            <w:r w:rsidRPr="00F04D6B">
              <w:rPr>
                <w:rFonts w:ascii="Arial" w:eastAsia="Arial" w:hAnsi="Arial" w:cs="Arial"/>
                <w:i/>
                <w:iCs/>
                <w:sz w:val="18"/>
                <w:szCs w:val="18"/>
                <w:lang w:val="en-US"/>
              </w:rPr>
              <w:t>Dalotia</w:t>
            </w:r>
            <w:proofErr w:type="spellEnd"/>
            <w:r w:rsidRPr="00F04D6B">
              <w:rPr>
                <w:rFonts w:ascii="Arial" w:eastAsia="Arial" w:hAnsi="Arial" w:cs="Arial"/>
                <w:i/>
                <w:iCs/>
                <w:sz w:val="18"/>
                <w:szCs w:val="18"/>
                <w:lang w:val="en-US"/>
              </w:rPr>
              <w:t xml:space="preserve"> </w:t>
            </w:r>
            <w:proofErr w:type="spellStart"/>
            <w:r w:rsidRPr="00F04D6B">
              <w:rPr>
                <w:rFonts w:ascii="Arial" w:eastAsia="Arial" w:hAnsi="Arial" w:cs="Arial"/>
                <w:i/>
                <w:iCs/>
                <w:sz w:val="18"/>
                <w:szCs w:val="18"/>
                <w:lang w:val="en-US"/>
              </w:rPr>
              <w:t>coriaria</w:t>
            </w:r>
            <w:proofErr w:type="spellEnd"/>
          </w:p>
        </w:tc>
        <w:tc>
          <w:tcPr>
            <w:tcW w:w="635" w:type="pct"/>
            <w:vAlign w:val="center"/>
          </w:tcPr>
          <w:p w14:paraId="6715CBAC"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w:t>
            </w:r>
          </w:p>
        </w:tc>
        <w:tc>
          <w:tcPr>
            <w:tcW w:w="590" w:type="pct"/>
            <w:vAlign w:val="center"/>
          </w:tcPr>
          <w:p w14:paraId="4A336C2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31C84EB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770" w:type="pct"/>
            <w:vAlign w:val="center"/>
          </w:tcPr>
          <w:p w14:paraId="6C80675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150982E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biocontrol.2015.04.024","ISSN":"10499644","abstract":"Drosophila suzukii Matsumura is a recent invasive fruit pest in North and South America and Europe, causing pre-harvest damage and significant economic losses to crops. Little is known about biological control of D. suzukii; here we report the predatory capability of Dalotia (Atheta) coriaria Kraatz, a commercially available control agent against small dipteran pests, and develop molecular tools to assess predation. Da. coriaria showed a Type II functional response to all D. suzukii instars, with maximal consumption of 26 first, 15. second, and 6 third instars per beetle per day. No pupae were consumed. When raspberries with 11-21 larvae (2nd-3rd instar) per berry were exposed to six Da. coriaria for 4.5. d, a 50% reduction in infestation occurred. A primer pair for D. suzukii was designed that produced a 112. bp amplicon from the mtDNA CO1 gene. Of 19 Drosophila species tested, DNA from one species in the invaded range of D. suzukii was amplified, but it was distinguishable from D. suzukii due to different amplicon melting temperatures. A standard curve was created, relating amount of second instar D. suzukii DNA to Cq values (amount of fluorescence) generated by qPCR. In a feeding trial, the half-life of D. suzukii DNA was 2.3. h in Da. coriaria, but the estimated median detection time was 25.9. h. D. suzukii DNA was detected in Da. coriaria exposed to infested raspberries, but DNA quantity in beetles was only weakly related to predation rates. The control potential of Da. coriaria against D. suzukii should be further assessed, and molecular tools used to identify other D. suzukii predators.","author":[{"dropping-particle":"","family":"Renkema","given":"Justin M.","non-dropping-particle":"","parse-names":false,"suffix":""},{"dropping-particle":"","family":"Telfer","given":"Zachariah","non-dropping-particle":"","parse-names":false,"suffix":""},{"dropping-particle":"","family":"Gariepy","given":"Tara","non-dropping-particle":"","parse-names":false,"suffix":""},{"dropping-particle":"","family":"Hallett","given":"Rebecca H.","non-dropping-particle":"","parse-names":false,"suffix":""}],"container-title":"Biological Control","id":"ITEM-1","issued":{"date-parts":[["2015"]]},"page":"1-10","publisher":"Elsevier Inc.","title":"Dalotia coriaria as a predator of Drosophila suzukii: Functional responses, reduced fruit infestation and molecular diagnostics","type":"article-journal","volume":"89"},"uris":["http://www.mendeley.com/documents/?uuid=388d04e7-43e6-4de3-bf46-ccb43be29736"]}],"mendeley":{"formattedCitation":"[12]","plainTextFormattedCitation":"[12]","previouslyFormattedCitation":"[12]"},"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2]</w:t>
            </w:r>
            <w:r w:rsidRPr="00F04D6B">
              <w:rPr>
                <w:rFonts w:ascii="Arial" w:eastAsia="Arial" w:hAnsi="Arial" w:cs="Arial"/>
                <w:sz w:val="18"/>
                <w:szCs w:val="18"/>
                <w:lang w:val="en-US"/>
              </w:rPr>
              <w:fldChar w:fldCharType="end"/>
            </w:r>
          </w:p>
        </w:tc>
      </w:tr>
      <w:tr w:rsidR="00F04D6B" w:rsidRPr="00F04D6B" w14:paraId="0C13465C"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02A7B9B8"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778C8BA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Align w:val="center"/>
          </w:tcPr>
          <w:p w14:paraId="65D66E4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Laboratory, Field</w:t>
            </w:r>
          </w:p>
        </w:tc>
        <w:tc>
          <w:tcPr>
            <w:tcW w:w="590" w:type="pct"/>
            <w:vAlign w:val="center"/>
          </w:tcPr>
          <w:p w14:paraId="6E512D7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3B4B589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5491C78F"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77A18FB7"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111/jen.12200","ISSN":"14390418","abstract":"The recent arrival of Drosophila suzukii, an invasive pest of soft-skinned fruit with a wide host range, has resulted in increased production costs for growers and the need for additional insecticide applications each growing season. There are few effective organic insecticides for D. suzukii, and insecticide use in conventional farms may be disruptive to natural enemies, suggesting a need for effective biological control to combat D. suzukii. Commercially available natural enemies were evaluated for their potential use in augmentative releases, including: the predators Orius insidiosus and Dalotia coriaria; the entomopathogenic fungi Metarhizium anisopliae, Beauveria bassiana and Paecilomyces fumosoroseus; and the entomopathogenic nematodes Heterorhabditis bacteriophora, Steinernema feltiae and S. carpocapsae. This suite of natural enemies was chosen to target D. suzukii adults as well as larvae in hanging or dropped fruit. Of the cultured fungal strains tested, only M. anisopliae significantly decreased D. suzukii survival, but it had low residual activity and no effect on D. suzukii fecundity. O. insidiosus decreased D. suzukii survival in simple laboratory arenas but not on potted blueberries or bagged blueberry branches outdoors. D. coriaria did not decrease D. suzukii survival in infested blueberries in simple laboratory arenas. The nematodes tested showed low infection rates and were not able to affect D. suzukii survival. Although this suite of natural enemies showed limited ability to suppress D. suzukii under the tested conditions, these and related natural enemies are present as part of the endemic natural enemy community in agricultural fields, where they may contribute to D. suzukii suppression.","author":[{"dropping-particle":"","family":"Woltz","given":"J. Megan","non-dropping-particle":"","parse-names":false,"suffix":""},{"dropping-particle":"","family":"Donahue","given":"K. M.","non-dropping-particle":"","parse-names":false,"suffix":""},{"dropping-particle":"","family":"Bruck","given":"D. J.","non-dropping-particle":"","parse-names":false,"suffix":""},{"dropping-particle":"","family":"Lee","given":"J. C.","non-dropping-particle":"","parse-names":false,"suffix":""}],"container-title":"Journal of Applied Entomology","id":"ITEM-1","issue":"10","issued":{"date-parts":[["2015"]]},"page":"759-770","title":"Efficacy of commercially available predators, nematodes and fungal entomopathogens for augmentative control of Drosophila suzukii","type":"article-journal","volume":"139"},"uris":["http://www.mendeley.com/documents/?uuid=05e2fb5e-e29b-4de9-b18d-a77444e2eb4a"]}],"mendeley":{"formattedCitation":"[2]","plainTextFormattedCitation":"[2]","previouslyFormattedCitation":"[2]"},"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2]</w:t>
            </w:r>
            <w:r w:rsidRPr="00F04D6B">
              <w:rPr>
                <w:rFonts w:ascii="Arial" w:eastAsia="Arial" w:hAnsi="Arial" w:cs="Arial"/>
                <w:sz w:val="18"/>
                <w:szCs w:val="18"/>
                <w:lang w:val="en-US"/>
              </w:rPr>
              <w:fldChar w:fldCharType="end"/>
            </w:r>
          </w:p>
        </w:tc>
      </w:tr>
      <w:tr w:rsidR="00F04D6B" w:rsidRPr="00F04D6B" w14:paraId="7434DEBD"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5A7EFA08" w14:textId="77777777" w:rsidR="00F04D6B" w:rsidRPr="00F04D6B" w:rsidRDefault="00F04D6B" w:rsidP="00F04D6B">
            <w:pPr>
              <w:jc w:val="center"/>
              <w:rPr>
                <w:rFonts w:ascii="Arial" w:eastAsia="Arial" w:hAnsi="Arial" w:cs="Arial"/>
                <w:sz w:val="18"/>
                <w:szCs w:val="18"/>
                <w:lang w:val="en-US"/>
              </w:rPr>
            </w:pPr>
          </w:p>
        </w:tc>
        <w:tc>
          <w:tcPr>
            <w:tcW w:w="900" w:type="pct"/>
            <w:vMerge w:val="restart"/>
            <w:vAlign w:val="center"/>
          </w:tcPr>
          <w:p w14:paraId="544AF11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Merge w:val="restart"/>
            <w:vAlign w:val="center"/>
          </w:tcPr>
          <w:p w14:paraId="5A10575F"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3FF4CB0D"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2D1E8F03"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08611F0A"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10F077E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r w:rsidR="00F04D6B" w:rsidRPr="00F04D6B" w14:paraId="758F6BC8"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2B51E23C"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7F60EF16"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44C1104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3D9A8C9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568" w:type="pct"/>
            <w:vAlign w:val="center"/>
          </w:tcPr>
          <w:p w14:paraId="6D0FA4E3"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Positive</w:t>
            </w:r>
          </w:p>
        </w:tc>
        <w:tc>
          <w:tcPr>
            <w:tcW w:w="770" w:type="pct"/>
            <w:vAlign w:val="center"/>
          </w:tcPr>
          <w:p w14:paraId="0C358F3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Switzerland</w:t>
            </w:r>
          </w:p>
        </w:tc>
        <w:tc>
          <w:tcPr>
            <w:tcW w:w="614" w:type="pct"/>
            <w:vAlign w:val="center"/>
          </w:tcPr>
          <w:p w14:paraId="7DC47A29"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340-017-0948-7","ISBN":"1034001709487","ISSN":"1612-4758","abstract":"The vinegar fly Drosophila suzukii (Matsumura) is an invasive species that attacks ripening fruits and berries, leading to considerable losses in fruit production. So far, management mainly relies on chemical and cultural control, but additional measures such as biological control are needed. Hence, for the development of sustainable control measures of this pest it is important to identify potential natural enemies such as generalist predators that feed on D. suzukii. Here, we established a simple and cost-effective assay to specifically detect D. suzukii DNA in the guts of arthropod predators. Furthermore, we developed a general Drosophila spp. primer pair to identify predators of Drosophila species in general that might also feed on D. suzukii and to compare predation rates on D. suzukii to those of other Drosophila species. We applied the assays to field-collected predators and identified three predator taxa—earwigs, spiders and predatory bugs—that had fed on D. suzukii. The assays provide a first step towards unravelling the predator community attacking D. suzukii that should be considered as biological control agents but also as non-targets potentially affected by other measures to control this invasive pest. Key message • Drosophila suzukii causes large economic losses in fruit and berry production. However, little is known about predators that might feed on this pest. • We developed molecular assays to specifically detect DNA of D. suzukii and of Drosophila spp. in the guts of arthropod predators. • Up to 40% of field-collected earwigs, spiders and bugs had consumed D. suzukii. • The approach allows to further investigate the role of predators in controlling D. suzukii populations.","author":[{"dropping-particle":"","family":"Wolf","given":"Sarah","non-dropping-particle":"","parse-names":false,"suffix":""},{"dropping-particle":"","family":"Zeisler","given":"Christiane","non-dropping-particle":"","parse-names":false,"suffix":""},{"dropping-particle":"","family":"Sint","given":"Daniela","non-dropping-particle":"","parse-names":false,"suffix":""},{"dropping-particle":"","family":"Romeis","given":"Jörg","non-dropping-particle":"","parse-names":false,"suffix":""},{"dropping-particle":"","family":"Traugott","given":"Michael","non-dropping-particle":"","parse-names":false,"suffix":""},{"dropping-particle":"","family":"Collatz","given":"Jana","non-dropping-particle":"","parse-names":false,"suffix":""}],"container-title":"Journal of Pest Science","id":"ITEM-1","issue":"2","issued":{"date-parts":[["2018","3","3"]]},"page":"927-935","publisher":"Springer Berlin Heidelberg","title":"A simple and cost-effective molecular method to track predation on Drosophila suzukii in the field","type":"article-journal","volume":"91"},"uris":["http://www.mendeley.com/documents/?uuid=2ede537d-2b4d-4620-b506-a048688fe0a5"]}],"mendeley":{"formattedCitation":"[10]","plainTextFormattedCitation":"[10]","previouslyFormattedCitation":"[10]"},"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10]</w:t>
            </w:r>
            <w:r w:rsidRPr="00F04D6B">
              <w:rPr>
                <w:rFonts w:ascii="Arial" w:eastAsia="Arial" w:hAnsi="Arial" w:cs="Arial"/>
                <w:sz w:val="18"/>
                <w:szCs w:val="18"/>
                <w:lang w:val="en-US"/>
              </w:rPr>
              <w:fldChar w:fldCharType="end"/>
            </w:r>
          </w:p>
        </w:tc>
      </w:tr>
      <w:tr w:rsidR="00F04D6B" w:rsidRPr="00F04D6B" w14:paraId="74BBF7FA" w14:textId="77777777" w:rsidTr="00015658">
        <w:tc>
          <w:tcPr>
            <w:cnfStyle w:val="001000000000" w:firstRow="0" w:lastRow="0" w:firstColumn="1" w:lastColumn="0" w:oddVBand="0" w:evenVBand="0" w:oddHBand="0" w:evenHBand="0" w:firstRowFirstColumn="0" w:firstRowLastColumn="0" w:lastRowFirstColumn="0" w:lastRowLastColumn="0"/>
            <w:tcW w:w="923" w:type="pct"/>
            <w:vMerge/>
            <w:vAlign w:val="center"/>
          </w:tcPr>
          <w:p w14:paraId="1A26BF49" w14:textId="77777777" w:rsidR="00F04D6B" w:rsidRPr="00F04D6B" w:rsidRDefault="00F04D6B" w:rsidP="00F04D6B">
            <w:pPr>
              <w:jc w:val="center"/>
              <w:rPr>
                <w:rFonts w:ascii="Arial" w:eastAsia="Arial" w:hAnsi="Arial" w:cs="Arial"/>
                <w:sz w:val="18"/>
                <w:szCs w:val="18"/>
                <w:lang w:val="en-US"/>
              </w:rPr>
            </w:pPr>
          </w:p>
        </w:tc>
        <w:tc>
          <w:tcPr>
            <w:tcW w:w="900" w:type="pct"/>
            <w:vMerge/>
            <w:vAlign w:val="center"/>
          </w:tcPr>
          <w:p w14:paraId="5B850F16"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635" w:type="pct"/>
            <w:vMerge/>
            <w:vAlign w:val="center"/>
          </w:tcPr>
          <w:p w14:paraId="1AA0A85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p>
        </w:tc>
        <w:tc>
          <w:tcPr>
            <w:tcW w:w="590" w:type="pct"/>
            <w:vAlign w:val="center"/>
          </w:tcPr>
          <w:p w14:paraId="2066FA48"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confirmed</w:t>
            </w:r>
          </w:p>
        </w:tc>
        <w:tc>
          <w:tcPr>
            <w:tcW w:w="568" w:type="pct"/>
            <w:vAlign w:val="center"/>
          </w:tcPr>
          <w:p w14:paraId="299C6C7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tested</w:t>
            </w:r>
          </w:p>
        </w:tc>
        <w:tc>
          <w:tcPr>
            <w:tcW w:w="770" w:type="pct"/>
            <w:vAlign w:val="center"/>
          </w:tcPr>
          <w:p w14:paraId="70FA79BB"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541CECF9" w14:textId="77777777" w:rsidR="00F04D6B" w:rsidRPr="00F04D6B" w:rsidRDefault="00F04D6B" w:rsidP="00F04D6B">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07/s10526-019-09966-w","ISBN":"0123456789","ISSN":"15738248","abstract":"The invasive vinegar fly, Drosophila suzukii (Matsumura) (Diptera: Drosophilidae), is a major economic pest of soft-skinned fruit in the USA. In order to identify suitable biological control agents in Wisconsin, we assessed the presence and impact of potential natural enemies of D. suzukii in tart cherry and raspberry farms with documented D. suzukii populations. Yellow sticky cards and sentinel traps baited with D. suzukii or D. melanogaster larvae and pupae were deployed in these agricultural areas in the foliage and near the soil surface. Four families of parasitoids with known species that successfully parasitize D. suzukii (Pteromalidae, Braconidae, Figitidae, and Diapriidae) were found on sticky traps at all sampling sites. However, no parasitoids emerged from D. suzukii or D. melanogaster sentinel larvae or pupae throughout the duration of the field assessment. Predation was documented on sentinel D. suzukii pupae (1–4%) and sentinel D. melanogaster pupae (5–8%). The majority of sentinel pupae never emerged upon their return from the field and showed no evidence of field predation. Between 70 and 92% of recovered D. suzukii pupae were dead, and 46–72% of D. melanogaster pupae were dead. The absence of parasitoids found emerging from the sentinel drosophilid larvae and pupae and overall low levels of predation suggests that native biological control may provide limited potential as a management option against D. suzukii in Wisconsin at this time.","author":[{"dropping-particle":"","family":"Kamiyama","given":"Matthew T.","non-dropping-particle":"","parse-names":false,"suffix":""},{"dropping-particle":"","family":"Schreiner","given":"Zachary","non-dropping-particle":"","parse-names":false,"suffix":""},{"dropping-particle":"","family":"Guédot","given":"Christelle","non-dropping-particle":"","parse-names":false,"suffix":""}],"container-title":"BioControl","id":"ITEM-1","issue":"6","issued":{"date-parts":[["2019"]]},"page":"665-676","title":"Diversity and abundance of natural enemies of Drosophila suzukii in Wisconsin, USA fruit farms","type":"article-journal","volume":"64"},"uris":["http://www.mendeley.com/documents/?uuid=fda19a00-0705-4864-8d0b-2bdf8c32e90d"]},{"id":"ITEM-2","itemData":{"DOI":"10.1016/j.biocontrol.2017.04.007","ISBN":"9780471997986","ISSN":"10499644","PMID":"2459","abstract":"Biocontrol may play an important role in IPM of D. suzukii, a worldwide fruit crops pest. Predation on D. suzukii has been observed in the field, but rates have not been measured. Additionally, targeting juveniles may be more effective than targeting adults for reducing population sizes. The first objective of this study was to measure naturally-occurring levels of biocontrol on D. suzukii juveniles. Furthermore, D. suzukii may either pupate inside of fruit or emerge to pupate in the soil. Knowing the location of pupae can be important for developing biological and cultural control programs. The second objective of this study was to determine the proportion of D. suzukii pupating in fruit versus soil. Predator exclusion experiments were conducted to measure the ability of natural enemies to reduce D. suzukii larvae in strawberry and blueberry fruits, and pupae in the soil underneath strawberry, blueberry, and blackberry. Funnels were used to direct larvae dropping from infested blueberry and raspberry fruits into soil-filled containers. Significantly fewer D. suzukii larvae were extracted from fruits exposed to predators, representing a reduction in larval survival of 19–49%. Significantly fewer D. suzukii pupae were recovered from soil exposed to predators, representing a 61–91% decrease in pupae. In the pupation behavior experiment, 82–93% of pupae were found in soil, significantly more than were found in fruit. Ants and spiders were commonly observed in a variety of sampling methods, and ants were observed on video to remove pupae from the soil.","author":[{"dropping-particle":"","family":"Woltz","given":"J. Megan","non-dropping-particle":"","parse-names":false,"suffix":""},{"dropping-particle":"","family":"Lee","given":"Jana C.","non-dropping-particle":"","parse-names":false,"suffix":""}],"container-title":"Biological Control","id":"ITEM-2","issue":"April","issued":{"date-parts":[["2017","7"]]},"page":"62-69","publisher":"Elsevier","title":"Pupation behavior and larval and pupal biocontrol of Drosophila suzukii in the field","type":"article-journal","volume":"110"},"uris":["http://www.mendeley.com/documents/?uuid=8226d726-c9af-470e-8732-da949e6cb948"]}],"mendeley":{"formattedCitation":"[6,7]","plainTextFormattedCitation":"[6,7]","previouslyFormattedCitation":"[6,7]"},"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6,7]</w:t>
            </w:r>
            <w:r w:rsidRPr="00F04D6B">
              <w:rPr>
                <w:rFonts w:ascii="Arial" w:eastAsia="Arial" w:hAnsi="Arial" w:cs="Arial"/>
                <w:sz w:val="18"/>
                <w:szCs w:val="18"/>
                <w:lang w:val="en-US"/>
              </w:rPr>
              <w:fldChar w:fldCharType="end"/>
            </w:r>
          </w:p>
        </w:tc>
      </w:tr>
      <w:tr w:rsidR="00F04D6B" w:rsidRPr="00F04D6B" w14:paraId="12C012F8" w14:textId="77777777" w:rsidTr="00015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 w:type="pct"/>
            <w:vAlign w:val="center"/>
          </w:tcPr>
          <w:p w14:paraId="6A2524C2" w14:textId="77777777" w:rsidR="00F04D6B" w:rsidRPr="00F04D6B" w:rsidRDefault="00F04D6B" w:rsidP="00F04D6B">
            <w:pPr>
              <w:jc w:val="center"/>
              <w:rPr>
                <w:rFonts w:ascii="Arial" w:eastAsia="Arial" w:hAnsi="Arial" w:cs="Arial"/>
                <w:sz w:val="18"/>
                <w:szCs w:val="18"/>
                <w:lang w:val="en-US"/>
              </w:rPr>
            </w:pPr>
            <w:proofErr w:type="spellStart"/>
            <w:r w:rsidRPr="00F04D6B">
              <w:rPr>
                <w:rFonts w:ascii="Arial" w:eastAsia="Arial" w:hAnsi="Arial" w:cs="Arial"/>
                <w:sz w:val="18"/>
                <w:szCs w:val="18"/>
                <w:lang w:val="en-US"/>
              </w:rPr>
              <w:t>Syrphidae</w:t>
            </w:r>
            <w:proofErr w:type="spellEnd"/>
          </w:p>
        </w:tc>
        <w:tc>
          <w:tcPr>
            <w:tcW w:w="900" w:type="pct"/>
            <w:vAlign w:val="center"/>
          </w:tcPr>
          <w:p w14:paraId="2E0018E5"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ot specified</w:t>
            </w:r>
          </w:p>
        </w:tc>
        <w:tc>
          <w:tcPr>
            <w:tcW w:w="635" w:type="pct"/>
            <w:vAlign w:val="center"/>
          </w:tcPr>
          <w:p w14:paraId="54C7CAAE"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Field</w:t>
            </w:r>
          </w:p>
        </w:tc>
        <w:tc>
          <w:tcPr>
            <w:tcW w:w="590" w:type="pct"/>
            <w:vAlign w:val="center"/>
          </w:tcPr>
          <w:p w14:paraId="0FB7459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568" w:type="pct"/>
            <w:vAlign w:val="center"/>
          </w:tcPr>
          <w:p w14:paraId="04F647B2"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Negative</w:t>
            </w:r>
          </w:p>
        </w:tc>
        <w:tc>
          <w:tcPr>
            <w:tcW w:w="770" w:type="pct"/>
            <w:vAlign w:val="center"/>
          </w:tcPr>
          <w:p w14:paraId="772918DB"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t>USA</w:t>
            </w:r>
          </w:p>
        </w:tc>
        <w:tc>
          <w:tcPr>
            <w:tcW w:w="614" w:type="pct"/>
            <w:vAlign w:val="center"/>
          </w:tcPr>
          <w:p w14:paraId="7EAB754D" w14:textId="77777777" w:rsidR="00F04D6B" w:rsidRPr="00F04D6B" w:rsidRDefault="00F04D6B" w:rsidP="00F04D6B">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US"/>
              </w:rPr>
            </w:pPr>
            <w:r w:rsidRPr="00F04D6B">
              <w:rPr>
                <w:rFonts w:ascii="Arial" w:eastAsia="Arial" w:hAnsi="Arial" w:cs="Arial"/>
                <w:sz w:val="18"/>
                <w:szCs w:val="18"/>
                <w:lang w:val="en-US"/>
              </w:rPr>
              <w:fldChar w:fldCharType="begin" w:fldLock="1"/>
            </w:r>
            <w:r w:rsidRPr="00F04D6B">
              <w:rPr>
                <w:rFonts w:ascii="Arial" w:eastAsia="Arial" w:hAnsi="Arial" w:cs="Arial"/>
                <w:sz w:val="18"/>
                <w:szCs w:val="18"/>
                <w:lang w:val="en-US"/>
              </w:rPr>
              <w:instrText>ADDIN CSL_CITATION {"citationItems":[{"id":"ITEM-1","itemData":{"DOI":"10.1016/j.agee.2018.11.014","ISSN":"01678809","abstract":"Like natural enemies, invasive polyphagous pests may respond positively to local and landscape-scale diversity, making them more serious challenges to sustainable management than specialists. Yet the current view of landscape effects on pests rarely considers perennial systems or polyphagous pests. We investigated Drosophila suzukii (SWD) and natural enemy distributions and trophic interactions in blueberry systems of the southeast US in relation to local management and landscape structure. Fields were nested in 1-km landscapes along gradients of crop and forest heterogeneity (landscape compositional diversity) and field border and crop border lengths (landscape configurational diversity). Yeast-sugar bait traps were used to collect SWD and canopy suction sampling for natural enemies. Management practices at the local scale did not influence SWD abundance, but natural enemy abundance was higher in organic systems and fields with vegetation present between rows. Landscape configurational diversity and greater proportion of non-cropping habitat promoted higher SWD populations. Natural enemy communities were composed of highly generalized species, and contrary to our predictions, we observed lower abundances in landscapes with higher proportion of non-cropping area. Few predators were detected to have fed on SWD, and communities were dominated by predators with low specialization on prey in blueberry. Our results indicate that local and landscape features in blueberry landscapes have differential effects on a polyphagous pest and generalist natural enemies. Our initial analysis of predator diets, using a metabarcoding approach, suggests spatial structure in specialization on prey with high diversity of prey in predators collected in forested margins.","author":[{"dropping-particle":"","family":"Schmidt","given":"Jason M.","non-dropping-particle":"","parse-names":false,"suffix":""},{"dropping-particle":"","family":"Whitehouse","given":"T. Seth","non-dropping-particle":"","parse-names":false,"suffix":""},{"dropping-particle":"","family":"Green","given":"Kirk","non-dropping-particle":"","parse-names":false,"suffix":""},{"dropping-particle":"","family":"Krehenwinkel","given":"Henrik","non-dropping-particle":"","parse-names":false,"suffix":""},{"dropping-particle":"","family":"Schmidt-Jeffris","given":"Rebecca","non-dropping-particle":"","parse-names":false,"suffix":""},{"dropping-particle":"","family":"Sial","given":"Ashfaq A.","non-dropping-particle":"","parse-names":false,"suffix":""}],"container-title":"Agriculture, Ecosystems and Environment","id":"ITEM-1","issue":"November 2018","issued":{"date-parts":[["2019"]]},"page":"86-94","title":"Local and landscape-scale heterogeneity shape spotted wing drosophila (Drosophila suzukii) activity and natural enemy abundance: Implications for trophic interactions","type":"article-journal","volume":"272"},"uris":["http://www.mendeley.com/documents/?uuid=697c360c-5059-40ef-9f11-29231c3f5594"]}],"mendeley":{"formattedCitation":"[9]","plainTextFormattedCitation":"[9]","previouslyFormattedCitation":"[9]"},"properties":{"noteIndex":0},"schema":"https://github.com/citation-style-language/schema/raw/master/csl-citation.json"}</w:instrText>
            </w:r>
            <w:r w:rsidRPr="00F04D6B">
              <w:rPr>
                <w:rFonts w:ascii="Arial" w:eastAsia="Arial" w:hAnsi="Arial" w:cs="Arial"/>
                <w:sz w:val="18"/>
                <w:szCs w:val="18"/>
                <w:lang w:val="en-US"/>
              </w:rPr>
              <w:fldChar w:fldCharType="separate"/>
            </w:r>
            <w:r w:rsidRPr="00F04D6B">
              <w:rPr>
                <w:rFonts w:ascii="Arial" w:eastAsia="Arial" w:hAnsi="Arial" w:cs="Arial"/>
                <w:noProof/>
                <w:sz w:val="18"/>
                <w:szCs w:val="18"/>
                <w:lang w:val="en-US"/>
              </w:rPr>
              <w:t>[9]</w:t>
            </w:r>
            <w:r w:rsidRPr="00F04D6B">
              <w:rPr>
                <w:rFonts w:ascii="Arial" w:eastAsia="Arial" w:hAnsi="Arial" w:cs="Arial"/>
                <w:sz w:val="18"/>
                <w:szCs w:val="18"/>
                <w:lang w:val="en-US"/>
              </w:rPr>
              <w:fldChar w:fldCharType="end"/>
            </w:r>
          </w:p>
        </w:tc>
      </w:tr>
    </w:tbl>
    <w:p w14:paraId="56A183B5" w14:textId="3822F4F4" w:rsidR="009A7BE6" w:rsidRDefault="009A7BE6">
      <w:pPr>
        <w:rPr>
          <w:rFonts w:ascii="Arial" w:hAnsi="Arial" w:cs="Arial"/>
        </w:rPr>
      </w:pPr>
    </w:p>
    <w:p w14:paraId="301C0531" w14:textId="4268D09E" w:rsidR="00933705" w:rsidRPr="00933705" w:rsidRDefault="00933705">
      <w:pPr>
        <w:rPr>
          <w:rFonts w:ascii="Arial" w:hAnsi="Arial" w:cs="Arial"/>
          <w:b/>
          <w:bCs/>
          <w:sz w:val="28"/>
          <w:szCs w:val="28"/>
        </w:rPr>
      </w:pPr>
      <w:proofErr w:type="spellStart"/>
      <w:r w:rsidRPr="00933705">
        <w:rPr>
          <w:rFonts w:ascii="Arial" w:hAnsi="Arial" w:cs="Arial"/>
          <w:b/>
          <w:bCs/>
          <w:sz w:val="28"/>
          <w:szCs w:val="28"/>
        </w:rPr>
        <w:t>References</w:t>
      </w:r>
      <w:proofErr w:type="spellEnd"/>
    </w:p>
    <w:p w14:paraId="53C5D3F2" w14:textId="062D8343"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rPr>
        <w:fldChar w:fldCharType="begin" w:fldLock="1"/>
      </w:r>
      <w:r w:rsidRPr="00933705">
        <w:rPr>
          <w:rFonts w:ascii="Arial" w:hAnsi="Arial" w:cs="Arial"/>
        </w:rPr>
        <w:instrText xml:space="preserve">ADDIN Mendeley Bibliography CSL_BIBLIOGRAPHY </w:instrText>
      </w:r>
      <w:r w:rsidRPr="00933705">
        <w:rPr>
          <w:rFonts w:ascii="Arial" w:hAnsi="Arial" w:cs="Arial"/>
        </w:rPr>
        <w:fldChar w:fldCharType="separate"/>
      </w:r>
      <w:r w:rsidRPr="00933705">
        <w:rPr>
          <w:rFonts w:ascii="Arial" w:hAnsi="Arial" w:cs="Arial"/>
          <w:noProof/>
          <w:szCs w:val="24"/>
        </w:rPr>
        <w:t xml:space="preserve">1. </w:t>
      </w:r>
      <w:r w:rsidRPr="00933705">
        <w:rPr>
          <w:rFonts w:ascii="Arial" w:hAnsi="Arial" w:cs="Arial"/>
          <w:noProof/>
          <w:szCs w:val="24"/>
        </w:rPr>
        <w:tab/>
        <w:t xml:space="preserve">Bonneau P, Renkema J, Fournier V, Firlej A. Ability of muscidifurax raptorellus and other parasitoids and predators to control drosophila suzukii populations in raspberries in the laboratory. Insects. 2019;10(3). </w:t>
      </w:r>
    </w:p>
    <w:p w14:paraId="6760CBFB"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2. </w:t>
      </w:r>
      <w:r w:rsidRPr="00933705">
        <w:rPr>
          <w:rFonts w:ascii="Arial" w:hAnsi="Arial" w:cs="Arial"/>
          <w:noProof/>
          <w:szCs w:val="24"/>
        </w:rPr>
        <w:tab/>
        <w:t xml:space="preserve">Woltz JM, Donahue KM, Bruck DJ, Lee JC. Efficacy of commercially available predators, nematodes and fungal entomopathogens for augmentative control of Drosophila suzukii. J Appl Entomol. 2015;139(10):759–70. </w:t>
      </w:r>
    </w:p>
    <w:p w14:paraId="077E5546"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3. </w:t>
      </w:r>
      <w:r w:rsidRPr="00933705">
        <w:rPr>
          <w:rFonts w:ascii="Arial" w:hAnsi="Arial" w:cs="Arial"/>
          <w:noProof/>
          <w:szCs w:val="24"/>
        </w:rPr>
        <w:tab/>
        <w:t xml:space="preserve">Cuthbertson AGS, Blackburn LF, Audsley N. Efficacy of commercially available invertebrate predators against Drosophila suzukii. Insects. 2014;5(4):952–60. </w:t>
      </w:r>
    </w:p>
    <w:p w14:paraId="1499FFED"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4. </w:t>
      </w:r>
      <w:r w:rsidRPr="00933705">
        <w:rPr>
          <w:rFonts w:ascii="Arial" w:hAnsi="Arial" w:cs="Arial"/>
          <w:noProof/>
          <w:szCs w:val="24"/>
        </w:rPr>
        <w:tab/>
        <w:t xml:space="preserve">Englert C, Herz A. Acceptability of Drosophila suzukii as prey for common predators occurring in cherries and berries. J Appl Entomol. 2019;143(4):387–96. </w:t>
      </w:r>
    </w:p>
    <w:p w14:paraId="72FBE1FD"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5. </w:t>
      </w:r>
      <w:r w:rsidRPr="00933705">
        <w:rPr>
          <w:rFonts w:ascii="Arial" w:hAnsi="Arial" w:cs="Arial"/>
          <w:noProof/>
          <w:szCs w:val="24"/>
        </w:rPr>
        <w:tab/>
        <w:t xml:space="preserve">Gabarra R, Riudavets J, Rodríguez GA, Pujade-Villar J, Arnó J. Prospects for the biological control of Drosophila suzukii. BioControl. 2015;60(3):331–9. </w:t>
      </w:r>
    </w:p>
    <w:p w14:paraId="44199E45"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6. </w:t>
      </w:r>
      <w:r w:rsidRPr="00933705">
        <w:rPr>
          <w:rFonts w:ascii="Arial" w:hAnsi="Arial" w:cs="Arial"/>
          <w:noProof/>
          <w:szCs w:val="24"/>
        </w:rPr>
        <w:tab/>
        <w:t xml:space="preserve">Woltz JM, Lee JC. Pupation behavior and larval and pupal biocontrol of Drosophila suzukii in the field. Biol Control. 2017 Jul;110(April):62–9. </w:t>
      </w:r>
    </w:p>
    <w:p w14:paraId="25D9A48B"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7. </w:t>
      </w:r>
      <w:r w:rsidRPr="00933705">
        <w:rPr>
          <w:rFonts w:ascii="Arial" w:hAnsi="Arial" w:cs="Arial"/>
          <w:noProof/>
          <w:szCs w:val="24"/>
        </w:rPr>
        <w:tab/>
        <w:t xml:space="preserve">Kamiyama MT, Schreiner Z, Guédot C. Diversity and abundance of natural enemies of Drosophila suzukii in Wisconsin, USA fruit farms. BioControl. 2019;64(6):665–76. </w:t>
      </w:r>
    </w:p>
    <w:p w14:paraId="298A3C6B"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8. </w:t>
      </w:r>
      <w:r w:rsidRPr="00933705">
        <w:rPr>
          <w:rFonts w:ascii="Arial" w:hAnsi="Arial" w:cs="Arial"/>
          <w:noProof/>
          <w:szCs w:val="24"/>
        </w:rPr>
        <w:tab/>
        <w:t xml:space="preserve">Ballman ES, Collins JA, Drummond FA. Pupation Behavior and Predation on Drosophila suzukii (Diptera: Drosophilidae) Pupae in Maine Wild Blueberry Fields. J Econ Entomol. 2017;110(6):2308–17. </w:t>
      </w:r>
    </w:p>
    <w:p w14:paraId="373C9922"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9. </w:t>
      </w:r>
      <w:r w:rsidRPr="00933705">
        <w:rPr>
          <w:rFonts w:ascii="Arial" w:hAnsi="Arial" w:cs="Arial"/>
          <w:noProof/>
          <w:szCs w:val="24"/>
        </w:rPr>
        <w:tab/>
        <w:t xml:space="preserve">Schmidt JM, Whitehouse TS, Green K, Krehenwinkel H, Schmidt-Jeffris R, Sial AA. Local and landscape-scale heterogeneity shape spotted wing drosophila (Drosophila suzukii) activity and natural enemy abundance: Implications for trophic interactions. Agric Ecosyst Environ. 2019;272(November 2018):86–94. </w:t>
      </w:r>
    </w:p>
    <w:p w14:paraId="2ACB7309"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10. </w:t>
      </w:r>
      <w:r w:rsidRPr="00933705">
        <w:rPr>
          <w:rFonts w:ascii="Arial" w:hAnsi="Arial" w:cs="Arial"/>
          <w:noProof/>
          <w:szCs w:val="24"/>
        </w:rPr>
        <w:tab/>
        <w:t>Wolf S, Zeisler C, Sint D, Romeis J, Traugott M, Collatz J. A simple and cost-</w:t>
      </w:r>
      <w:r w:rsidRPr="00933705">
        <w:rPr>
          <w:rFonts w:ascii="Arial" w:hAnsi="Arial" w:cs="Arial"/>
          <w:noProof/>
          <w:szCs w:val="24"/>
        </w:rPr>
        <w:lastRenderedPageBreak/>
        <w:t xml:space="preserve">effective molecular method to track predation on Drosophila suzukii in the field. J Pest Sci (2004). 2018 Mar 3;91(2):927–35. </w:t>
      </w:r>
    </w:p>
    <w:p w14:paraId="5A08F743"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szCs w:val="24"/>
        </w:rPr>
      </w:pPr>
      <w:r w:rsidRPr="00933705">
        <w:rPr>
          <w:rFonts w:ascii="Arial" w:hAnsi="Arial" w:cs="Arial"/>
          <w:noProof/>
          <w:szCs w:val="24"/>
        </w:rPr>
        <w:t xml:space="preserve">11. </w:t>
      </w:r>
      <w:r w:rsidRPr="00933705">
        <w:rPr>
          <w:rFonts w:ascii="Arial" w:hAnsi="Arial" w:cs="Arial"/>
          <w:noProof/>
          <w:szCs w:val="24"/>
        </w:rPr>
        <w:tab/>
        <w:t xml:space="preserve">Bourne A, Fountain MT, Wijnen H, Shaw B. Potential of the European earwig (Forficula auricularia) as a biocontrol agent of the soft and stone fruit pest Drosophila suzukii. Pest Manag Sci. 2019;75(12):3340–5. </w:t>
      </w:r>
    </w:p>
    <w:p w14:paraId="25029AC3" w14:textId="77777777" w:rsidR="00933705" w:rsidRPr="00933705" w:rsidRDefault="00933705" w:rsidP="00933705">
      <w:pPr>
        <w:widowControl w:val="0"/>
        <w:autoSpaceDE w:val="0"/>
        <w:autoSpaceDN w:val="0"/>
        <w:adjustRightInd w:val="0"/>
        <w:spacing w:line="240" w:lineRule="auto"/>
        <w:ind w:left="640" w:hanging="640"/>
        <w:jc w:val="both"/>
        <w:rPr>
          <w:rFonts w:ascii="Arial" w:hAnsi="Arial" w:cs="Arial"/>
          <w:noProof/>
        </w:rPr>
      </w:pPr>
      <w:r w:rsidRPr="00933705">
        <w:rPr>
          <w:rFonts w:ascii="Arial" w:hAnsi="Arial" w:cs="Arial"/>
          <w:noProof/>
          <w:szCs w:val="24"/>
        </w:rPr>
        <w:t xml:space="preserve">12. </w:t>
      </w:r>
      <w:r w:rsidRPr="00933705">
        <w:rPr>
          <w:rFonts w:ascii="Arial" w:hAnsi="Arial" w:cs="Arial"/>
          <w:noProof/>
          <w:szCs w:val="24"/>
        </w:rPr>
        <w:tab/>
        <w:t xml:space="preserve">Renkema JM, Telfer Z, Gariepy T, Hallett RH. Dalotia coriaria as a predator of Drosophila suzukii: Functional responses, reduced fruit infestation and molecular diagnostics. Biol Control. 2015;89:1–10. </w:t>
      </w:r>
    </w:p>
    <w:p w14:paraId="5F4D482A" w14:textId="33E9CBB0" w:rsidR="00933705" w:rsidRPr="00F04D6B" w:rsidRDefault="00933705" w:rsidP="00933705">
      <w:pPr>
        <w:jc w:val="both"/>
        <w:rPr>
          <w:rFonts w:ascii="Arial" w:hAnsi="Arial" w:cs="Arial"/>
        </w:rPr>
      </w:pPr>
      <w:r w:rsidRPr="00933705">
        <w:rPr>
          <w:rFonts w:ascii="Arial" w:hAnsi="Arial" w:cs="Arial"/>
        </w:rPr>
        <w:fldChar w:fldCharType="end"/>
      </w:r>
    </w:p>
    <w:sectPr w:rsidR="00933705" w:rsidRPr="00F04D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D6B"/>
    <w:rsid w:val="00933705"/>
    <w:rsid w:val="009A7BE6"/>
    <w:rsid w:val="00F04D6B"/>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97B0D"/>
  <w15:chartTrackingRefBased/>
  <w15:docId w15:val="{8FEF04A4-D3E2-453C-BD7E-B9FB6E3DC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next w:val="TabelaSimples2"/>
    <w:uiPriority w:val="42"/>
    <w:rsid w:val="00F04D6B"/>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aSimples2">
    <w:name w:val="Plain Table 2"/>
    <w:basedOn w:val="Tabelanormal"/>
    <w:uiPriority w:val="42"/>
    <w:rsid w:val="00F04D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2371E-2D39-4DC2-8531-630B7107C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4759</Words>
  <Characters>133703</Characters>
  <Application>Microsoft Office Word</Application>
  <DocSecurity>0</DocSecurity>
  <Lines>1114</Lines>
  <Paragraphs>316</Paragraphs>
  <ScaleCrop>false</ScaleCrop>
  <Company/>
  <LinksUpToDate>false</LinksUpToDate>
  <CharactersWithSpaces>15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rio</dc:creator>
  <cp:keywords/>
  <dc:description/>
  <cp:lastModifiedBy>Sara Sario</cp:lastModifiedBy>
  <cp:revision>2</cp:revision>
  <dcterms:created xsi:type="dcterms:W3CDTF">2020-12-23T13:02:00Z</dcterms:created>
  <dcterms:modified xsi:type="dcterms:W3CDTF">2020-12-23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2240d5-d7b9-3110-844f-b1cc828e5d46</vt:lpwstr>
  </property>
  <property fmtid="{D5CDD505-2E9C-101B-9397-08002B2CF9AE}" pid="4" name="Mendeley Citation Style_1">
    <vt:lpwstr>http://csl.mendeley.com/styles/500978561/vancouver</vt:lpwstr>
  </property>
</Properties>
</file>